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A40EC" w14:textId="13D0BBD7" w:rsidR="004566C7" w:rsidRPr="00AB2825" w:rsidRDefault="004566C7" w:rsidP="00AB2825">
      <w:pPr>
        <w:spacing w:after="0" w:line="480" w:lineRule="auto"/>
        <w:rPr>
          <w:b/>
          <w:sz w:val="24"/>
          <w:szCs w:val="24"/>
        </w:rPr>
      </w:pPr>
      <w:r w:rsidRPr="00AB2825">
        <w:rPr>
          <w:b/>
          <w:sz w:val="24"/>
          <w:szCs w:val="24"/>
        </w:rPr>
        <w:t xml:space="preserve"> Table </w:t>
      </w:r>
      <w:r w:rsidR="00AB2825">
        <w:rPr>
          <w:b/>
          <w:sz w:val="24"/>
          <w:szCs w:val="24"/>
        </w:rPr>
        <w:t>S</w:t>
      </w:r>
      <w:r w:rsidRPr="00AB2825">
        <w:rPr>
          <w:b/>
          <w:sz w:val="24"/>
          <w:szCs w:val="24"/>
        </w:rPr>
        <w:t>3</w:t>
      </w:r>
      <w:r w:rsidR="00AB2825" w:rsidRPr="00AB2825">
        <w:rPr>
          <w:b/>
          <w:sz w:val="24"/>
          <w:szCs w:val="24"/>
        </w:rPr>
        <w:t>.</w:t>
      </w:r>
      <w:r w:rsidR="00AB2825">
        <w:rPr>
          <w:sz w:val="24"/>
          <w:szCs w:val="24"/>
        </w:rPr>
        <w:t xml:space="preserve"> </w:t>
      </w:r>
      <w:r w:rsidRPr="00283049">
        <w:rPr>
          <w:sz w:val="24"/>
          <w:szCs w:val="24"/>
        </w:rPr>
        <w:t>Characteristics included prediction models for external validation</w:t>
      </w:r>
    </w:p>
    <w:tbl>
      <w:tblPr>
        <w:tblStyle w:val="Tabelraster"/>
        <w:tblW w:w="4759" w:type="pct"/>
        <w:tblLayout w:type="fixed"/>
        <w:tblLook w:val="04A0" w:firstRow="1" w:lastRow="0" w:firstColumn="1" w:lastColumn="0" w:noHBand="0" w:noVBand="1"/>
      </w:tblPr>
      <w:tblGrid>
        <w:gridCol w:w="956"/>
        <w:gridCol w:w="880"/>
        <w:gridCol w:w="850"/>
        <w:gridCol w:w="1278"/>
        <w:gridCol w:w="1132"/>
        <w:gridCol w:w="1134"/>
        <w:gridCol w:w="991"/>
        <w:gridCol w:w="993"/>
        <w:gridCol w:w="993"/>
        <w:gridCol w:w="1134"/>
        <w:gridCol w:w="991"/>
        <w:gridCol w:w="996"/>
        <w:gridCol w:w="1207"/>
      </w:tblGrid>
      <w:tr w:rsidR="00AB2825" w:rsidRPr="000C6EC5" w14:paraId="2157BA14" w14:textId="77777777" w:rsidTr="006E77FF">
        <w:tc>
          <w:tcPr>
            <w:tcW w:w="353" w:type="pct"/>
            <w:tcBorders>
              <w:bottom w:val="single" w:sz="4" w:space="0" w:color="auto"/>
              <w:right w:val="nil"/>
            </w:tcBorders>
            <w:shd w:val="clear" w:color="auto" w:fill="DDDDDD" w:themeFill="accent1"/>
          </w:tcPr>
          <w:p w14:paraId="7F898009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 xml:space="preserve">First </w:t>
            </w:r>
          </w:p>
          <w:p w14:paraId="5901E576" w14:textId="49C2F628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>Author</w:t>
            </w:r>
            <w:r>
              <w:rPr>
                <w:rFonts w:cstheme="minorHAnsi"/>
                <w:b/>
                <w:sz w:val="18"/>
                <w:szCs w:val="18"/>
              </w:rPr>
              <w:t xml:space="preserve"> (year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2022B042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>Country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6A2841C6" w14:textId="77777777" w:rsidR="00AB282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 xml:space="preserve">Study </w:t>
            </w:r>
          </w:p>
          <w:p w14:paraId="6DD08D4B" w14:textId="2570495C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>design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74C974B9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>Population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6F8FCE6C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>No. cases/total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7AEEF0C1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 xml:space="preserve">Screening </w:t>
            </w:r>
          </w:p>
          <w:p w14:paraId="3B970F21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>GDM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2D2C37EF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 xml:space="preserve">Diagnosis </w:t>
            </w:r>
          </w:p>
          <w:p w14:paraId="146AA897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>GDM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5AD25762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 xml:space="preserve">Definition </w:t>
            </w:r>
          </w:p>
          <w:p w14:paraId="526F4316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>GDM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116D7FD5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 xml:space="preserve">Statistical </w:t>
            </w:r>
          </w:p>
          <w:p w14:paraId="30CDC3E1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>model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60E05CBD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>Predictors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5FBB0EA2" w14:textId="2E060B54" w:rsidR="00AB282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UROC</w:t>
            </w:r>
            <w:r w:rsidRPr="000C6EC5"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  <w:p w14:paraId="1A529BE0" w14:textId="776AB62C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0C6EC5">
              <w:rPr>
                <w:rFonts w:cstheme="minorHAnsi"/>
                <w:b/>
                <w:sz w:val="18"/>
                <w:szCs w:val="18"/>
              </w:rPr>
              <w:t>CI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6E32925A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>Internal validation</w:t>
            </w:r>
          </w:p>
          <w:p w14:paraId="25256675" w14:textId="06A039D6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UROC</w:t>
            </w:r>
            <w:r w:rsidRPr="000C6EC5">
              <w:rPr>
                <w:rFonts w:cstheme="minorHAnsi"/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0C6EC5">
              <w:rPr>
                <w:rFonts w:cstheme="minorHAnsi"/>
                <w:b/>
                <w:sz w:val="18"/>
                <w:szCs w:val="18"/>
              </w:rPr>
              <w:t>CI)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</w:tcBorders>
            <w:shd w:val="clear" w:color="auto" w:fill="DDDDDD" w:themeFill="accent1"/>
          </w:tcPr>
          <w:p w14:paraId="26D84F60" w14:textId="77777777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 w:rsidRPr="000C6EC5">
              <w:rPr>
                <w:rFonts w:cstheme="minorHAnsi"/>
                <w:b/>
                <w:sz w:val="18"/>
                <w:szCs w:val="18"/>
              </w:rPr>
              <w:t>External validation</w:t>
            </w:r>
          </w:p>
          <w:p w14:paraId="5369EA8B" w14:textId="565EE039" w:rsidR="00AB2825" w:rsidRPr="000C6EC5" w:rsidRDefault="00AB2825" w:rsidP="00AB282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UROC (</w:t>
            </w:r>
            <w:r w:rsidRPr="000C6EC5">
              <w:rPr>
                <w:rFonts w:cstheme="minorHAnsi"/>
                <w:b/>
                <w:sz w:val="18"/>
                <w:szCs w:val="18"/>
              </w:rPr>
              <w:t>CI)</w:t>
            </w:r>
          </w:p>
        </w:tc>
      </w:tr>
      <w:tr w:rsidR="00AB2825" w:rsidRPr="000C6EC5" w14:paraId="4D6F02D4" w14:textId="77777777" w:rsidTr="006E77FF">
        <w:tc>
          <w:tcPr>
            <w:tcW w:w="353" w:type="pct"/>
            <w:tcBorders>
              <w:bottom w:val="single" w:sz="4" w:space="0" w:color="auto"/>
              <w:right w:val="nil"/>
            </w:tcBorders>
          </w:tcPr>
          <w:p w14:paraId="3D8A541A" w14:textId="576A33B6" w:rsidR="00AB2825" w:rsidRPr="000C6EC5" w:rsidRDefault="00AB2825" w:rsidP="00AB28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C6EC5">
              <w:rPr>
                <w:rFonts w:cstheme="minorHAnsi"/>
                <w:color w:val="000000"/>
                <w:sz w:val="18"/>
                <w:szCs w:val="18"/>
              </w:rPr>
              <w:t>Sweeting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2017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14:paraId="0A4997A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</w:tcPr>
          <w:p w14:paraId="444B3D0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Case-control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</w:tcPr>
          <w:p w14:paraId="1571163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11</w:t>
            </w:r>
            <w:r w:rsidRPr="000C6EC5">
              <w:rPr>
                <w:rFonts w:cstheme="minorHAnsi"/>
                <w:sz w:val="18"/>
                <w:szCs w:val="18"/>
                <w:vertAlign w:val="superscript"/>
              </w:rPr>
              <w:t>+0</w:t>
            </w:r>
            <w:r w:rsidRPr="000C6EC5">
              <w:rPr>
                <w:rFonts w:cstheme="minorHAnsi"/>
                <w:sz w:val="18"/>
                <w:szCs w:val="18"/>
              </w:rPr>
              <w:t xml:space="preserve"> to 13</w:t>
            </w:r>
            <w:r w:rsidRPr="000C6EC5">
              <w:rPr>
                <w:rFonts w:cstheme="minorHAnsi"/>
                <w:sz w:val="18"/>
                <w:szCs w:val="18"/>
                <w:vertAlign w:val="superscript"/>
              </w:rPr>
              <w:t>+6</w:t>
            </w:r>
            <w:r w:rsidRPr="000C6EC5">
              <w:rPr>
                <w:rFonts w:cstheme="minorHAnsi"/>
                <w:sz w:val="18"/>
                <w:szCs w:val="18"/>
              </w:rPr>
              <w:t xml:space="preserve"> weeks GA</w:t>
            </w:r>
          </w:p>
          <w:p w14:paraId="2E6D888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3B1A9ED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Exclusion: pre-existing DM, PE, multiple pregnancies, pre-term delivery (&lt;37 weeks GA), miscarriage, stillbirth, termination, 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t>fetal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 xml:space="preserve"> chromosomal abnormality, missing clinical data and GDM diagnosed on a GCT alone.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</w:tcPr>
          <w:p w14:paraId="074D9AF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48/980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473EDA4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niversal</w:t>
            </w:r>
          </w:p>
          <w:p w14:paraId="5148F33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ll women 50g GCT at 24-28 weeks of gestation. Women at high risk for GDM were advised to undergo early OGTT; repeated at 18-20 weeks GA and 24-28 weeks GA if negative.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76A776D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 hour</w:t>
            </w:r>
          </w:p>
          <w:p w14:paraId="1188267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75-g OGTT 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2F37D0B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ADIPS </w:t>
            </w:r>
          </w:p>
          <w:p w14:paraId="0B4F96A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014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0753AD7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LR, </w:t>
            </w:r>
          </w:p>
          <w:p w14:paraId="30332A9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C6EC5">
              <w:rPr>
                <w:rFonts w:cstheme="minorHAnsi"/>
                <w:sz w:val="18"/>
                <w:szCs w:val="18"/>
              </w:rPr>
              <w:t>Akaike</w:t>
            </w:r>
            <w:proofErr w:type="spellEnd"/>
          </w:p>
          <w:p w14:paraId="35F5B3B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information </w:t>
            </w:r>
          </w:p>
          <w:p w14:paraId="2DFBD9DB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criterion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31E17BC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ge</w:t>
            </w:r>
          </w:p>
          <w:p w14:paraId="325562B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BMI</w:t>
            </w:r>
          </w:p>
          <w:p w14:paraId="10BA05B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Ethnicity</w:t>
            </w:r>
          </w:p>
          <w:p w14:paraId="4B7B010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Fam history DM</w:t>
            </w:r>
          </w:p>
          <w:p w14:paraId="48E3031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arity</w:t>
            </w:r>
          </w:p>
          <w:p w14:paraId="47FA873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rior GDM</w:t>
            </w:r>
          </w:p>
          <w:p w14:paraId="7122E8A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63434E8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88 </w:t>
            </w:r>
          </w:p>
          <w:p w14:paraId="2828ED4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85-0.92)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14:paraId="4522D0B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</w:tcBorders>
          </w:tcPr>
          <w:p w14:paraId="63AF0C1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B2825" w:rsidRPr="000C6EC5" w14:paraId="636EAB3C" w14:textId="77777777" w:rsidTr="006E77FF">
        <w:tc>
          <w:tcPr>
            <w:tcW w:w="353" w:type="pct"/>
            <w:tcBorders>
              <w:bottom w:val="single" w:sz="4" w:space="0" w:color="auto"/>
              <w:right w:val="nil"/>
            </w:tcBorders>
          </w:tcPr>
          <w:p w14:paraId="36CC5542" w14:textId="204EA0BD" w:rsidR="00AB2825" w:rsidRPr="000C6EC5" w:rsidRDefault="00AB2825" w:rsidP="00AB282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C6EC5">
              <w:rPr>
                <w:rFonts w:cstheme="minorHAnsi"/>
                <w:color w:val="000000"/>
                <w:sz w:val="18"/>
                <w:szCs w:val="18"/>
              </w:rPr>
              <w:t>Syngelaki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14:paraId="1F11251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nited Kingdom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</w:tcPr>
          <w:p w14:paraId="6FC8062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Prospective </w:t>
            </w:r>
          </w:p>
          <w:p w14:paraId="67A094C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</w:tcPr>
          <w:p w14:paraId="1678805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11</w:t>
            </w:r>
            <w:r w:rsidRPr="000C6EC5">
              <w:rPr>
                <w:rFonts w:cstheme="minorHAnsi"/>
                <w:sz w:val="18"/>
                <w:szCs w:val="18"/>
                <w:vertAlign w:val="superscript"/>
              </w:rPr>
              <w:t>+0</w:t>
            </w:r>
            <w:r w:rsidRPr="000C6EC5">
              <w:rPr>
                <w:rFonts w:cstheme="minorHAnsi"/>
                <w:sz w:val="18"/>
                <w:szCs w:val="18"/>
              </w:rPr>
              <w:t xml:space="preserve"> to 13</w:t>
            </w:r>
            <w:r w:rsidRPr="000C6EC5">
              <w:rPr>
                <w:rFonts w:cstheme="minorHAnsi"/>
                <w:sz w:val="18"/>
                <w:szCs w:val="18"/>
                <w:vertAlign w:val="superscript"/>
              </w:rPr>
              <w:t>+6</w:t>
            </w:r>
            <w:r w:rsidRPr="000C6EC5">
              <w:rPr>
                <w:rFonts w:cstheme="minorHAnsi"/>
                <w:sz w:val="18"/>
                <w:szCs w:val="18"/>
              </w:rPr>
              <w:t xml:space="preserve"> weeks GA</w:t>
            </w:r>
          </w:p>
          <w:p w14:paraId="27DF7E1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43F509F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Exclusion: multiple pregnancy, pre-pregnancy DM type 1 or 2, and pregnancy ending in termination, miscarriage or delivery </w:t>
            </w:r>
            <w:r w:rsidRPr="000C6EC5">
              <w:rPr>
                <w:rFonts w:cstheme="minorHAnsi"/>
                <w:sz w:val="18"/>
                <w:szCs w:val="18"/>
              </w:rPr>
              <w:lastRenderedPageBreak/>
              <w:t xml:space="preserve">before 30 weeks GA, and major 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t>fetal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 xml:space="preserve"> defect.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</w:tcPr>
          <w:p w14:paraId="2A8BA81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lastRenderedPageBreak/>
              <w:t>1827/75161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4ABB402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niversal/Selective</w:t>
            </w:r>
          </w:p>
          <w:p w14:paraId="0C99304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Random plasma glucose at 24-28 weeks GA. </w:t>
            </w:r>
          </w:p>
          <w:p w14:paraId="6BDDBCE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Persistent 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t>glucosuria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 xml:space="preserve"> or polyhydramnios, or if 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t>fetus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 xml:space="preserve"> becomes 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lastRenderedPageBreak/>
              <w:t>macrosomic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>. Other unit to women with risk factors.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34A5C59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lastRenderedPageBreak/>
              <w:t>2 hour</w:t>
            </w:r>
          </w:p>
          <w:p w14:paraId="5699DE2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75-g OGTT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67EBCBF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WHO </w:t>
            </w:r>
          </w:p>
          <w:p w14:paraId="5BFCA81B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1999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06CA0AC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LR, </w:t>
            </w:r>
          </w:p>
          <w:p w14:paraId="100CF8A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backward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5CAC99A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Age </w:t>
            </w:r>
          </w:p>
          <w:p w14:paraId="64906EB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Height</w:t>
            </w:r>
          </w:p>
          <w:p w14:paraId="13F45FC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Weight</w:t>
            </w:r>
          </w:p>
          <w:p w14:paraId="210A8A4B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Ethnicity</w:t>
            </w:r>
          </w:p>
          <w:p w14:paraId="2C68198B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Fam history DM</w:t>
            </w:r>
          </w:p>
          <w:p w14:paraId="30A8A91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Method of conception</w:t>
            </w:r>
          </w:p>
          <w:p w14:paraId="516C792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arity</w:t>
            </w:r>
          </w:p>
          <w:p w14:paraId="4971A3A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rior GDM</w:t>
            </w:r>
          </w:p>
          <w:p w14:paraId="27A0955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rior birth weight z-score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568CEEC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14:paraId="77B07A5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82 </w:t>
            </w:r>
          </w:p>
          <w:p w14:paraId="4853459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82-0.83)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</w:tcBorders>
          </w:tcPr>
          <w:p w14:paraId="3DA1527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ustralia:</w:t>
            </w:r>
          </w:p>
          <w:p w14:paraId="70E4E02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87 </w:t>
            </w:r>
          </w:p>
          <w:p w14:paraId="1777A12B" w14:textId="041BCB80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84-0.90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Td2VldGluZzwvQXV0aG9yPjxZZWFyPjIwMTc8L1llYXI+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Td2VldGluZzwvQXV0aG9yPjxZZWFyPjIwMTc8L1llYXI+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1" w:tooltip="Sweeting, 2017 #43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AB2825" w:rsidRPr="000C6EC5" w14:paraId="136E919A" w14:textId="77777777" w:rsidTr="006E77FF">
        <w:tc>
          <w:tcPr>
            <w:tcW w:w="353" w:type="pct"/>
            <w:tcBorders>
              <w:bottom w:val="single" w:sz="4" w:space="0" w:color="auto"/>
              <w:right w:val="nil"/>
            </w:tcBorders>
          </w:tcPr>
          <w:p w14:paraId="27AC1AFA" w14:textId="0379416A" w:rsidR="00AB2825" w:rsidRPr="000C6EC5" w:rsidRDefault="00AB2825" w:rsidP="00AB282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C6EC5">
              <w:rPr>
                <w:rFonts w:cstheme="minorHAnsi"/>
                <w:color w:val="000000"/>
                <w:sz w:val="18"/>
                <w:szCs w:val="18"/>
              </w:rPr>
              <w:lastRenderedPageBreak/>
              <w:t>Eleftheriades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(2014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14:paraId="0EF326D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Greece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</w:tcPr>
          <w:p w14:paraId="2125572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Nested </w:t>
            </w:r>
          </w:p>
          <w:p w14:paraId="308C44B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case-control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</w:tcPr>
          <w:p w14:paraId="1035BF8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11-14 weeks GA</w:t>
            </w:r>
          </w:p>
          <w:p w14:paraId="7901991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4D5A517B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Exclusion, multiple pregnancy, hypertensive disorders of pregnancy, previous pregnancy complicated with GDM, pre-existing DM type 1 or 2, pregnancies with chromosomally abnormal foetuses and/or structural defects, pregnancies resulting in intra-uterine death or pregnancies diagnosed with severe early onset growth restriction. 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</w:tcPr>
          <w:p w14:paraId="1CF4C4F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40/134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7534CCB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Universal </w:t>
            </w:r>
          </w:p>
          <w:p w14:paraId="059E369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 hour 75-g OGTT at 24-28 weeks GA.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21A0011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 hour</w:t>
            </w:r>
          </w:p>
          <w:p w14:paraId="125598F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75-g OGTT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78DAAAA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IADPSG </w:t>
            </w:r>
          </w:p>
          <w:p w14:paraId="77D2925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010</w:t>
            </w:r>
          </w:p>
          <w:p w14:paraId="644568E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55D72B0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LR, </w:t>
            </w:r>
          </w:p>
          <w:p w14:paraId="3A9AB11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backward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5B87A6E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ge</w:t>
            </w:r>
          </w:p>
          <w:p w14:paraId="7E19C71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Weight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3DF70CB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3 </w:t>
            </w:r>
          </w:p>
          <w:p w14:paraId="49B019E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65-0.81)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14:paraId="03DEA71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</w:tcBorders>
          </w:tcPr>
          <w:p w14:paraId="0FBBB2C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Netherlands: </w:t>
            </w:r>
          </w:p>
          <w:p w14:paraId="2EC57AD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0 </w:t>
            </w:r>
          </w:p>
          <w:p w14:paraId="6905828F" w14:textId="55BF8CCC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65-0.74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2" w:tooltip="Lamain-de Ruiter, 2016 #4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AB2825" w:rsidRPr="000C6EC5" w14:paraId="5D9BA4E8" w14:textId="77777777" w:rsidTr="006E77FF">
        <w:tc>
          <w:tcPr>
            <w:tcW w:w="353" w:type="pct"/>
            <w:tcBorders>
              <w:bottom w:val="single" w:sz="4" w:space="0" w:color="auto"/>
              <w:right w:val="nil"/>
            </w:tcBorders>
          </w:tcPr>
          <w:p w14:paraId="13D478C5" w14:textId="77777777" w:rsidR="00AB2825" w:rsidRPr="000C6EC5" w:rsidRDefault="00AB2825" w:rsidP="00AB282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C6EC5">
              <w:rPr>
                <w:rFonts w:cstheme="minorHAnsi"/>
                <w:color w:val="000000"/>
                <w:sz w:val="18"/>
                <w:szCs w:val="18"/>
              </w:rPr>
              <w:t>Gabbay</w:t>
            </w:r>
            <w:proofErr w:type="spellEnd"/>
            <w:r w:rsidRPr="000C6EC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14:paraId="5929DD67" w14:textId="5DCF2F50" w:rsidR="00AB2825" w:rsidRPr="000C6EC5" w:rsidRDefault="00AB2825" w:rsidP="00AB282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C6EC5">
              <w:rPr>
                <w:rFonts w:cstheme="minorHAnsi"/>
                <w:color w:val="000000"/>
                <w:sz w:val="18"/>
                <w:szCs w:val="18"/>
              </w:rPr>
              <w:t>Benziv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(2014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14:paraId="78960D7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nited States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</w:tcPr>
          <w:p w14:paraId="2F8F9A4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Prospective </w:t>
            </w:r>
          </w:p>
          <w:p w14:paraId="331E35A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</w:tcPr>
          <w:p w14:paraId="28FC8FA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11-14 weeks GA</w:t>
            </w:r>
          </w:p>
          <w:p w14:paraId="7C1EA5B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3EC77CD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Exclusion: multiple </w:t>
            </w:r>
            <w:r w:rsidRPr="000C6EC5">
              <w:rPr>
                <w:rFonts w:cstheme="minorHAnsi"/>
                <w:sz w:val="18"/>
                <w:szCs w:val="18"/>
              </w:rPr>
              <w:lastRenderedPageBreak/>
              <w:t>pregnancy, pre-GDM.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</w:tcPr>
          <w:p w14:paraId="060C788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lastRenderedPageBreak/>
              <w:t>63/924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2777BC2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niversal</w:t>
            </w:r>
          </w:p>
          <w:p w14:paraId="37796B4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50-g GCT at 24-28 weeks GA.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4816219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3 hour </w:t>
            </w:r>
          </w:p>
          <w:p w14:paraId="1414908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100-g OGTT or single value </w:t>
            </w:r>
            <w:r w:rsidRPr="000C6EC5">
              <w:rPr>
                <w:rFonts w:cstheme="minorHAnsi"/>
                <w:sz w:val="18"/>
                <w:szCs w:val="18"/>
              </w:rPr>
              <w:lastRenderedPageBreak/>
              <w:t>&gt;200 mg/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t>dL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 xml:space="preserve"> on the GCT.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73F9549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lastRenderedPageBreak/>
              <w:t xml:space="preserve">Carpenter </w:t>
            </w:r>
          </w:p>
          <w:p w14:paraId="3F303FD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and 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t>Coustan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90DDA1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1982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6375A7E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LR, </w:t>
            </w:r>
          </w:p>
          <w:p w14:paraId="33B6740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backward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798DEBB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ge</w:t>
            </w:r>
          </w:p>
          <w:p w14:paraId="5499782B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BMI</w:t>
            </w:r>
          </w:p>
          <w:p w14:paraId="1EA3E09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Ethnicity</w:t>
            </w:r>
          </w:p>
          <w:p w14:paraId="0FECBC7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rior GDM</w:t>
            </w:r>
          </w:p>
          <w:p w14:paraId="08068AA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Systolic </w:t>
            </w:r>
            <w:r w:rsidRPr="000C6EC5">
              <w:rPr>
                <w:rFonts w:cstheme="minorHAnsi"/>
                <w:sz w:val="18"/>
                <w:szCs w:val="18"/>
              </w:rPr>
              <w:lastRenderedPageBreak/>
              <w:t>blood pressure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7E02F53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lastRenderedPageBreak/>
              <w:t xml:space="preserve">0.82 </w:t>
            </w:r>
          </w:p>
          <w:p w14:paraId="5285840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77-0.87)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14:paraId="672642E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-</w:t>
            </w:r>
          </w:p>
          <w:p w14:paraId="41E078C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6" w:type="pct"/>
            <w:tcBorders>
              <w:left w:val="nil"/>
              <w:bottom w:val="single" w:sz="4" w:space="0" w:color="auto"/>
            </w:tcBorders>
          </w:tcPr>
          <w:p w14:paraId="5B85FEE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Netherlands:</w:t>
            </w:r>
          </w:p>
          <w:p w14:paraId="3E90958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5 </w:t>
            </w:r>
          </w:p>
          <w:p w14:paraId="4BC4F299" w14:textId="2071D9F6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71-0.79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2" w:tooltip="Lamain-de Ruiter, 2016 #4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AB2825" w:rsidRPr="000C6EC5" w14:paraId="11A55517" w14:textId="77777777" w:rsidTr="006E77FF">
        <w:tc>
          <w:tcPr>
            <w:tcW w:w="353" w:type="pct"/>
            <w:tcBorders>
              <w:bottom w:val="single" w:sz="4" w:space="0" w:color="auto"/>
              <w:right w:val="nil"/>
            </w:tcBorders>
          </w:tcPr>
          <w:p w14:paraId="37124381" w14:textId="7056E58E" w:rsidR="00AB2825" w:rsidRPr="000C6EC5" w:rsidRDefault="00AB2825" w:rsidP="00AB28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C6EC5">
              <w:rPr>
                <w:rFonts w:cstheme="minorHAnsi"/>
                <w:color w:val="000000"/>
                <w:sz w:val="18"/>
                <w:szCs w:val="18"/>
              </w:rPr>
              <w:lastRenderedPageBreak/>
              <w:t>Tran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2013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14:paraId="720FC0D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Vietnam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</w:tcPr>
          <w:p w14:paraId="61661D3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Prospective </w:t>
            </w:r>
          </w:p>
          <w:p w14:paraId="257CE09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cross-sectional</w:t>
            </w:r>
          </w:p>
          <w:p w14:paraId="42C1C20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study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</w:tcPr>
          <w:p w14:paraId="1E3C411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Routine antenatal care 24-32 weeks GA</w:t>
            </w:r>
          </w:p>
          <w:p w14:paraId="089A911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2CBDB30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Exclusion: ≤18 years old, multiple pregnancy, no delivery in inclusion hospital, and DM.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</w:tcPr>
          <w:p w14:paraId="0489841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DA 164/2772</w:t>
            </w:r>
          </w:p>
          <w:p w14:paraId="2A9DEFF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DIPS</w:t>
            </w:r>
          </w:p>
          <w:p w14:paraId="080C207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577/2772</w:t>
            </w:r>
          </w:p>
          <w:p w14:paraId="544541A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IADPSG</w:t>
            </w:r>
          </w:p>
          <w:p w14:paraId="7FF3884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565/2772</w:t>
            </w:r>
          </w:p>
          <w:p w14:paraId="3CBF7D2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WHO 674/2772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19323DE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Universal </w:t>
            </w:r>
          </w:p>
          <w:p w14:paraId="377CB75B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 hour 75-g OGTT at 24-28 weeks GA.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4692F70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 hour</w:t>
            </w:r>
          </w:p>
          <w:p w14:paraId="0F1A85C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75-g OGTT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078B07C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ADA </w:t>
            </w:r>
          </w:p>
          <w:p w14:paraId="7BB600A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010</w:t>
            </w:r>
          </w:p>
          <w:p w14:paraId="1044230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ADIPS </w:t>
            </w:r>
          </w:p>
          <w:p w14:paraId="21013A2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1998</w:t>
            </w:r>
          </w:p>
          <w:p w14:paraId="471FFBB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IADPSG </w:t>
            </w:r>
          </w:p>
          <w:p w14:paraId="3108CC1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010</w:t>
            </w:r>
          </w:p>
          <w:p w14:paraId="398A46B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WHO </w:t>
            </w:r>
          </w:p>
          <w:p w14:paraId="08C731A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1999</w:t>
            </w:r>
          </w:p>
          <w:p w14:paraId="5CC8610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0E3E49F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LR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06A76F9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ge</w:t>
            </w:r>
          </w:p>
          <w:p w14:paraId="6070501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4FBE501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DA</w:t>
            </w:r>
          </w:p>
          <w:p w14:paraId="531336E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1 </w:t>
            </w:r>
          </w:p>
          <w:p w14:paraId="232D3C3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(0.68-0.75) </w:t>
            </w:r>
          </w:p>
          <w:p w14:paraId="196CDC9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DIPS</w:t>
            </w:r>
          </w:p>
          <w:p w14:paraId="0057139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64 </w:t>
            </w:r>
          </w:p>
          <w:p w14:paraId="2797BBC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62-0.67)</w:t>
            </w:r>
          </w:p>
          <w:p w14:paraId="030ADFE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IADPSG</w:t>
            </w:r>
          </w:p>
          <w:p w14:paraId="533BEA9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65 </w:t>
            </w:r>
          </w:p>
          <w:p w14:paraId="3CA3AEF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(0.62-0.67) </w:t>
            </w:r>
          </w:p>
          <w:p w14:paraId="6E7C6A8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WHO</w:t>
            </w:r>
          </w:p>
          <w:p w14:paraId="3610E39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63 </w:t>
            </w:r>
          </w:p>
          <w:p w14:paraId="40F6EFA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60-0.65)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14:paraId="5C5448B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</w:tcBorders>
          </w:tcPr>
          <w:p w14:paraId="28772C3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Netherlands:</w:t>
            </w:r>
          </w:p>
          <w:p w14:paraId="7EE709B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67 </w:t>
            </w:r>
          </w:p>
          <w:p w14:paraId="006DDC34" w14:textId="31A0245B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63-0.72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2" w:tooltip="Lamain-de Ruiter, 2016 #4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AB2825" w:rsidRPr="000C6EC5" w14:paraId="14F35599" w14:textId="77777777" w:rsidTr="006E77FF">
        <w:tc>
          <w:tcPr>
            <w:tcW w:w="353" w:type="pct"/>
            <w:tcBorders>
              <w:bottom w:val="single" w:sz="4" w:space="0" w:color="auto"/>
              <w:right w:val="nil"/>
            </w:tcBorders>
          </w:tcPr>
          <w:p w14:paraId="0EBE0E8E" w14:textId="50B15C17" w:rsidR="00AB2825" w:rsidRPr="000C6EC5" w:rsidRDefault="00AB2825" w:rsidP="00AB282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C6EC5">
              <w:rPr>
                <w:rFonts w:cstheme="minorHAnsi"/>
                <w:color w:val="000000"/>
                <w:sz w:val="18"/>
                <w:szCs w:val="18"/>
              </w:rPr>
              <w:t>Syngelaki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(2011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14:paraId="560C01F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nited Kingdom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</w:tcPr>
          <w:p w14:paraId="25B588D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Prospective </w:t>
            </w:r>
          </w:p>
          <w:p w14:paraId="405053C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</w:tcPr>
          <w:p w14:paraId="64AA32A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11</w:t>
            </w:r>
            <w:r w:rsidRPr="000C6EC5">
              <w:rPr>
                <w:rFonts w:cstheme="minorHAnsi"/>
                <w:sz w:val="18"/>
                <w:szCs w:val="18"/>
                <w:vertAlign w:val="superscript"/>
              </w:rPr>
              <w:t>+0</w:t>
            </w:r>
            <w:r w:rsidRPr="000C6EC5">
              <w:rPr>
                <w:rFonts w:cstheme="minorHAnsi"/>
                <w:sz w:val="18"/>
                <w:szCs w:val="18"/>
              </w:rPr>
              <w:t xml:space="preserve"> to 13</w:t>
            </w:r>
            <w:r w:rsidRPr="000C6EC5">
              <w:rPr>
                <w:rFonts w:cstheme="minorHAnsi"/>
                <w:sz w:val="18"/>
                <w:szCs w:val="18"/>
                <w:vertAlign w:val="superscript"/>
              </w:rPr>
              <w:t>+6</w:t>
            </w:r>
            <w:r w:rsidRPr="000C6EC5">
              <w:rPr>
                <w:rFonts w:cstheme="minorHAnsi"/>
                <w:sz w:val="18"/>
                <w:szCs w:val="18"/>
              </w:rPr>
              <w:t xml:space="preserve"> weeks GA</w:t>
            </w:r>
          </w:p>
          <w:p w14:paraId="7065660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7D086AC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Exclusion: pre-pregnancy DM type 1 or 2, pregnancies conceived by intrauterine insemination, 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t>fetal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 xml:space="preserve"> aneuploidies or major defects, termination for psychosocial reasons, multiple pregnancy, and pregnancy ending in termination, miscarriage or </w:t>
            </w:r>
            <w:r w:rsidRPr="000C6EC5">
              <w:rPr>
                <w:rFonts w:cstheme="minorHAnsi"/>
                <w:sz w:val="18"/>
                <w:szCs w:val="18"/>
              </w:rPr>
              <w:lastRenderedPageBreak/>
              <w:t>delivery before 30 weeks of GA.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</w:tcPr>
          <w:p w14:paraId="46F4D90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lastRenderedPageBreak/>
              <w:t>NR/41577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3A36330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niversal</w:t>
            </w:r>
          </w:p>
          <w:p w14:paraId="4C4FDBA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Random plasma glucose at 24-28 weeks of gestation.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2EAA35D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 hour</w:t>
            </w:r>
          </w:p>
          <w:p w14:paraId="52DF437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75-g OGTT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5A2C942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WHO </w:t>
            </w:r>
          </w:p>
          <w:p w14:paraId="7B3BBD0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006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3DCEDBB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LR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43CF6A7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Age </w:t>
            </w:r>
          </w:p>
          <w:p w14:paraId="073474E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BMI </w:t>
            </w:r>
          </w:p>
          <w:p w14:paraId="0274BC2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Ethnicity </w:t>
            </w:r>
          </w:p>
          <w:p w14:paraId="5363B50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Smoking </w:t>
            </w:r>
          </w:p>
          <w:p w14:paraId="3325C87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History of chronic hypertension</w:t>
            </w:r>
          </w:p>
          <w:p w14:paraId="4B88105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Method of conception</w:t>
            </w:r>
          </w:p>
          <w:p w14:paraId="3DE7994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arity</w:t>
            </w:r>
          </w:p>
          <w:p w14:paraId="78F0BB3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rior LGA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464B3F8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14:paraId="4FD1761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</w:tcBorders>
          </w:tcPr>
          <w:p w14:paraId="31AB10F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Netherlands:</w:t>
            </w:r>
          </w:p>
          <w:p w14:paraId="0AB7973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1 </w:t>
            </w:r>
          </w:p>
          <w:p w14:paraId="40303879" w14:textId="4BF648FF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66-0.75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2" w:tooltip="Lamain-de Ruiter, 2016 #4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AB2825" w:rsidRPr="000C6EC5" w14:paraId="2A15B683" w14:textId="77777777" w:rsidTr="006E77FF">
        <w:tc>
          <w:tcPr>
            <w:tcW w:w="353" w:type="pct"/>
            <w:tcBorders>
              <w:bottom w:val="single" w:sz="4" w:space="0" w:color="auto"/>
              <w:right w:val="nil"/>
            </w:tcBorders>
          </w:tcPr>
          <w:p w14:paraId="562787AD" w14:textId="3F26C096" w:rsidR="00AB2825" w:rsidRPr="000C6EC5" w:rsidRDefault="00AB2825" w:rsidP="00AB282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C6EC5">
              <w:rPr>
                <w:rFonts w:cstheme="minorHAnsi"/>
                <w:color w:val="000000"/>
                <w:sz w:val="18"/>
                <w:szCs w:val="18"/>
              </w:rPr>
              <w:lastRenderedPageBreak/>
              <w:t>Teede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(2011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14:paraId="48B0C37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</w:tcPr>
          <w:p w14:paraId="4046FD1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Retrospective </w:t>
            </w:r>
          </w:p>
          <w:p w14:paraId="7E689E9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</w:tcPr>
          <w:p w14:paraId="0E99FAE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12 to 15 weeks GA</w:t>
            </w:r>
          </w:p>
          <w:p w14:paraId="443A375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086B02B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Exclusion: multiple pregnancy.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</w:tcPr>
          <w:p w14:paraId="0C54F49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50/2880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3237F5D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niversal</w:t>
            </w:r>
          </w:p>
          <w:p w14:paraId="27DFCAD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75-g GCT at 26-28 weeks GA.</w:t>
            </w:r>
          </w:p>
          <w:p w14:paraId="4F74A23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4880269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 hour</w:t>
            </w:r>
          </w:p>
          <w:p w14:paraId="77547BE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75-g OGTT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7F22A7C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ADIPS </w:t>
            </w:r>
          </w:p>
          <w:p w14:paraId="6F8B938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1998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58A75CD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LR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27A2546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Age </w:t>
            </w:r>
          </w:p>
          <w:p w14:paraId="198C4C7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BMI</w:t>
            </w:r>
          </w:p>
          <w:p w14:paraId="365DECF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Ethnicity</w:t>
            </w:r>
          </w:p>
          <w:p w14:paraId="4C5865A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Fam history DM</w:t>
            </w:r>
          </w:p>
          <w:p w14:paraId="7640415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rior GDM</w:t>
            </w:r>
          </w:p>
          <w:p w14:paraId="1A17444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History of poor obstetric outcome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09A32EF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14:paraId="544C6A2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</w:tcBorders>
          </w:tcPr>
          <w:p w14:paraId="12923B0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Netherlands:</w:t>
            </w:r>
          </w:p>
          <w:p w14:paraId="0EEE7C7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7 </w:t>
            </w:r>
          </w:p>
          <w:p w14:paraId="6E29B8AB" w14:textId="6A6E0243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73-0.81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2" w:tooltip="Lamain-de Ruiter, 2016 #4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  <w:p w14:paraId="519E775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47557BA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Canada: </w:t>
            </w:r>
          </w:p>
          <w:p w14:paraId="3575AC3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4 </w:t>
            </w:r>
          </w:p>
          <w:p w14:paraId="7E5C2E5D" w14:textId="122009EB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70-0.78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UaGVyaWF1bHQ8L0F1dGhvcj48WWVhcj4yMDE0PC9ZZWFy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UaGVyaWF1bHQ8L0F1dGhvcj48WWVhcj4yMDE0PC9ZZWFy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3" w:tooltip="Theriault, 2014 #2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  <w:p w14:paraId="316BA01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08E896C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nited Kingdom:</w:t>
            </w:r>
          </w:p>
          <w:p w14:paraId="5DEDFC2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7 </w:t>
            </w:r>
          </w:p>
          <w:p w14:paraId="0DEF6187" w14:textId="1ECADB56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76-0.77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&lt;EndNote&gt;&lt;Cite&gt;&lt;Author&gt;Syngelaki&lt;/Author&gt;&lt;Year&gt;2015&lt;/Year&gt;&lt;RecNum&gt;3&lt;/RecNum&gt;&lt;DisplayText&gt;[4]&lt;/DisplayText&gt;&lt;record&gt;&lt;rec-number&gt;3&lt;/rec-number&gt;&lt;foreign-keys&gt;&lt;key app="EN" db-id="wesp2wre82rfs4e9t9opw2ahfeavr0a02z9s"&gt;3&lt;/key&gt;&lt;/foreign-keys&gt;&lt;ref-type name="Journal Article"&gt;17&lt;/ref-type&gt;&lt;contributors&gt;&lt;authors&gt;&lt;author&gt;Syngelaki, A.&lt;/author&gt;&lt;author&gt;Pastides, A.&lt;/author&gt;&lt;author&gt;Kotecha, R.&lt;/author&gt;&lt;author&gt;Wright, A.&lt;/author&gt;&lt;author&gt;Akolekar, R.&lt;/author&gt;&lt;author&gt;Nicolaides, K. H.&lt;/author&gt;&lt;/authors&gt;&lt;/contributors&gt;&lt;auth-address&gt;Harris Birthright Research Centre for Fetal Medicine, King&amp;apos;s College Hospital, London, UK.&lt;/auth-address&gt;&lt;titles&gt;&lt;title&gt;First-Trimester Screening for Gestational Diabetes Mellitus Based on Maternal Characteristics and History&lt;/title&gt;&lt;secondary-title&gt;Fetal Diagn Ther&lt;/secondary-title&gt;&lt;alt-title&gt;Fetal diagnosis and therapy&lt;/alt-title&gt;&lt;/titles&gt;&lt;periodical&gt;&lt;full-title&gt;Fetal Diagn Ther&lt;/full-title&gt;&lt;abbr-1&gt;Fetal diagnosis and therapy&lt;/abbr-1&gt;&lt;/periodical&gt;&lt;alt-periodical&gt;&lt;full-title&gt;Fetal Diagn Ther&lt;/full-title&gt;&lt;abbr-1&gt;Fetal diagnosis and therapy&lt;/abbr-1&gt;&lt;/alt-periodical&gt;&lt;pages&gt;14-21&lt;/pages&gt;&lt;volume&gt;38&lt;/volume&gt;&lt;number&gt;1&lt;/number&gt;&lt;keywords&gt;&lt;keyword&gt;Diabetes, Gestational/*diagnosis&lt;/keyword&gt;&lt;keyword&gt;Female&lt;/keyword&gt;&lt;keyword&gt;Gestational Age&lt;/keyword&gt;&lt;keyword&gt;Glucose Tolerance Test&lt;/keyword&gt;&lt;keyword&gt;Humans&lt;/keyword&gt;&lt;keyword&gt;*Maternal Age&lt;/keyword&gt;&lt;keyword&gt;Predictive Value of Tests&lt;/keyword&gt;&lt;keyword&gt;Pregnancy&lt;/keyword&gt;&lt;keyword&gt;*Pregnancy Trimester, First&lt;/keyword&gt;&lt;keyword&gt;Risk Factors&lt;/keyword&gt;&lt;/keywords&gt;&lt;dates&gt;&lt;year&gt;2015&lt;/year&gt;&lt;/dates&gt;&lt;isbn&gt;1421-9964 (Electronic)&amp;#xD;1015-3837 (Linking)&lt;/isbn&gt;&lt;accession-num&gt;25531073&lt;/accession-num&gt;&lt;urls&gt;&lt;related-urls&gt;&lt;url&gt;http://www.ncbi.nlm.nih.gov/pubmed/25531073&lt;/url&gt;&lt;/related-urls&gt;&lt;/urls&gt;&lt;electronic-resource-num&gt;10.1159/000369970&lt;/electronic-resource-num&gt;&lt;/record&gt;&lt;/Cite&gt;&lt;/EndNote&gt;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4" w:tooltip="Syngelaki, 2015 #3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4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  <w:p w14:paraId="337D271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6351C69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Italy:</w:t>
            </w:r>
          </w:p>
          <w:p w14:paraId="533D81C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60 </w:t>
            </w:r>
          </w:p>
          <w:p w14:paraId="79A7813B" w14:textId="768AFE3C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56-0.64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b3ZhdGk8L0F1dGhvcj48WWVhcj4yMDEzPC9ZZWFyPjxS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b3ZhdGk8L0F1dGhvcj48WWVhcj4yMDEzPC9ZZWFyPjxS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5" w:tooltip="Lovati, 2013 #5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5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AB2825" w:rsidRPr="000C6EC5" w14:paraId="4BDD441D" w14:textId="77777777" w:rsidTr="006E77FF">
        <w:tc>
          <w:tcPr>
            <w:tcW w:w="353" w:type="pct"/>
            <w:tcBorders>
              <w:bottom w:val="single" w:sz="4" w:space="0" w:color="auto"/>
              <w:right w:val="nil"/>
            </w:tcBorders>
          </w:tcPr>
          <w:p w14:paraId="1E077FA8" w14:textId="4CB7195A" w:rsidR="00AB2825" w:rsidRPr="000C6EC5" w:rsidRDefault="00AB2825" w:rsidP="00AB28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C6EC5">
              <w:rPr>
                <w:rFonts w:cstheme="minorHAnsi"/>
                <w:color w:val="000000"/>
                <w:sz w:val="18"/>
                <w:szCs w:val="18"/>
              </w:rPr>
              <w:t>Nanda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2011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14:paraId="7685EFD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</w:tcPr>
          <w:p w14:paraId="0B4F650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Prospective </w:t>
            </w:r>
          </w:p>
          <w:p w14:paraId="7FE26C9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</w:tcPr>
          <w:p w14:paraId="2C6BE00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11</w:t>
            </w:r>
            <w:r w:rsidRPr="000C6EC5">
              <w:rPr>
                <w:rFonts w:cstheme="minorHAnsi"/>
                <w:sz w:val="18"/>
                <w:szCs w:val="18"/>
                <w:vertAlign w:val="superscript"/>
              </w:rPr>
              <w:t>+0</w:t>
            </w:r>
            <w:r w:rsidRPr="000C6EC5">
              <w:rPr>
                <w:rFonts w:cstheme="minorHAnsi"/>
                <w:sz w:val="18"/>
                <w:szCs w:val="18"/>
              </w:rPr>
              <w:t xml:space="preserve"> to 13</w:t>
            </w:r>
            <w:r w:rsidRPr="000C6EC5">
              <w:rPr>
                <w:rFonts w:cstheme="minorHAnsi"/>
                <w:sz w:val="18"/>
                <w:szCs w:val="18"/>
                <w:vertAlign w:val="superscript"/>
              </w:rPr>
              <w:t>+6</w:t>
            </w:r>
            <w:r w:rsidRPr="000C6EC5">
              <w:rPr>
                <w:rFonts w:cstheme="minorHAnsi"/>
                <w:sz w:val="18"/>
                <w:szCs w:val="18"/>
              </w:rPr>
              <w:t xml:space="preserve"> weeks GA</w:t>
            </w:r>
          </w:p>
          <w:p w14:paraId="417E2F0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20DE17A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Exclusion: multiple pregnancy, pre-pregnancy DM type 1 or 2, and pregnancy ending in termination, miscarriage or delivery before 30 weeks GA, and major 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t>fetal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 xml:space="preserve"> defect.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</w:tcPr>
          <w:p w14:paraId="033D1BF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97/11464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5A656C4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Universal </w:t>
            </w:r>
          </w:p>
          <w:p w14:paraId="7FF6B79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Random plasma glucose at 24-28 weeks GA. Persistent 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t>glucosuria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 xml:space="preserve"> or polyhydramnios, or if 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t>fetus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 xml:space="preserve"> becomes 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t>macrosomic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36EDA1E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 hour</w:t>
            </w:r>
          </w:p>
          <w:p w14:paraId="5569CFF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75-g OGTT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575D4DB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WHO</w:t>
            </w:r>
          </w:p>
          <w:p w14:paraId="317C3F4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  <w:highlight w:val="red"/>
              </w:rPr>
            </w:pPr>
            <w:r w:rsidRPr="000C6EC5">
              <w:rPr>
                <w:rFonts w:cstheme="minorHAnsi"/>
                <w:sz w:val="18"/>
                <w:szCs w:val="18"/>
              </w:rPr>
              <w:t>2006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069444B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LR, </w:t>
            </w:r>
          </w:p>
          <w:p w14:paraId="011BC8C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backward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21F1BCDB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Age </w:t>
            </w:r>
          </w:p>
          <w:p w14:paraId="51E6D32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BMI</w:t>
            </w:r>
          </w:p>
          <w:p w14:paraId="1F3E9FD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Ethnicity</w:t>
            </w:r>
          </w:p>
          <w:p w14:paraId="408622F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arity</w:t>
            </w:r>
          </w:p>
          <w:p w14:paraId="74F92CBB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rior GDM</w:t>
            </w:r>
          </w:p>
          <w:p w14:paraId="1636068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rior LGA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31A662E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9 </w:t>
            </w:r>
          </w:p>
          <w:p w14:paraId="572D38A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76-0.82)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14:paraId="7CE2EE0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-</w:t>
            </w:r>
          </w:p>
          <w:p w14:paraId="28D2657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6" w:type="pct"/>
            <w:tcBorders>
              <w:left w:val="nil"/>
              <w:bottom w:val="single" w:sz="4" w:space="0" w:color="auto"/>
            </w:tcBorders>
          </w:tcPr>
          <w:p w14:paraId="2A8ABDA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Netherlands:</w:t>
            </w:r>
          </w:p>
          <w:p w14:paraId="27997C9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8 </w:t>
            </w:r>
          </w:p>
          <w:p w14:paraId="464D820D" w14:textId="76176A4F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74-0.82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2" w:tooltip="Lamain-de Ruiter, 2016 #4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  <w:p w14:paraId="2682F45B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08E5136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nited Kingdom:</w:t>
            </w:r>
          </w:p>
          <w:p w14:paraId="5726808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0.79</w:t>
            </w:r>
          </w:p>
          <w:p w14:paraId="7B1CBB23" w14:textId="0E911FF9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78-0.79) (overlap development cohort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&lt;EndNote&gt;&lt;Cite&gt;&lt;Author&gt;Syngelaki&lt;/Author&gt;&lt;Year&gt;2015&lt;/Year&gt;&lt;RecNum&gt;3&lt;/RecNum&gt;&lt;DisplayText&gt;[4]&lt;/DisplayText&gt;&lt;record&gt;&lt;rec-number&gt;3&lt;/rec-number&gt;&lt;foreign-keys&gt;&lt;key app="EN" db-id="wesp2wre82rfs4e9t9opw2ahfeavr0a02z9s"&gt;3&lt;/key&gt;&lt;/foreign-keys&gt;&lt;ref-type name="Journal Article"&gt;17&lt;/ref-type&gt;&lt;contributors&gt;&lt;authors&gt;&lt;author&gt;Syngelaki, A.&lt;/author&gt;&lt;author&gt;Pastides, A.&lt;/author&gt;&lt;author&gt;Kotecha, R.&lt;/author&gt;&lt;author&gt;Wright, A.&lt;/author&gt;&lt;author&gt;Akolekar, R.&lt;/author&gt;&lt;author&gt;Nicolaides, K. H.&lt;/author&gt;&lt;/authors&gt;&lt;/contributors&gt;&lt;auth-address&gt;Harris Birthright Research Centre for Fetal Medicine, King&amp;apos;s College Hospital, London, UK.&lt;/auth-address&gt;&lt;titles&gt;&lt;title&gt;First-Trimester Screening for Gestational Diabetes Mellitus Based on Maternal Characteristics and History&lt;/title&gt;&lt;secondary-title&gt;Fetal Diagn Ther&lt;/secondary-title&gt;&lt;alt-title&gt;Fetal diagnosis and therapy&lt;/alt-title&gt;&lt;/titles&gt;&lt;periodical&gt;&lt;full-title&gt;Fetal Diagn Ther&lt;/full-title&gt;&lt;abbr-1&gt;Fetal diagnosis and therapy&lt;/abbr-1&gt;&lt;/periodical&gt;&lt;alt-periodical&gt;&lt;full-title&gt;Fetal Diagn Ther&lt;/full-title&gt;&lt;abbr-1&gt;Fetal diagnosis and therapy&lt;/abbr-1&gt;&lt;/alt-periodical&gt;&lt;pages&gt;14-21&lt;/pages&gt;&lt;volume&gt;38&lt;/volume&gt;&lt;number&gt;1&lt;/number&gt;&lt;keywords&gt;&lt;keyword&gt;Diabetes, Gestational/*diagnosis&lt;/keyword&gt;&lt;keyword&gt;Female&lt;/keyword&gt;&lt;keyword&gt;Gestational Age&lt;/keyword&gt;&lt;keyword&gt;Glucose Tolerance Test&lt;/keyword&gt;&lt;keyword&gt;Humans&lt;/keyword&gt;&lt;keyword&gt;*Maternal Age&lt;/keyword&gt;&lt;keyword&gt;Predictive Value of Tests&lt;/keyword&gt;&lt;keyword&gt;Pregnancy&lt;/keyword&gt;&lt;keyword&gt;*Pregnancy Trimester, First&lt;/keyword&gt;&lt;keyword&gt;Risk Factors&lt;/keyword&gt;&lt;/keywords&gt;&lt;dates&gt;&lt;year&gt;2015&lt;/year&gt;&lt;/dates&gt;&lt;isbn&gt;1421-9964 (Electronic)&amp;#xD;1015-3837 (Linking)&lt;/isbn&gt;&lt;accession-num&gt;25531073&lt;/accession-num&gt;&lt;urls&gt;&lt;related-urls&gt;&lt;url&gt;http://www.ncbi.nlm.nih.gov/pubmed/25531073&lt;/url&gt;&lt;/related-urls&gt;&lt;/urls&gt;&lt;electronic-resource-num&gt;10.1159/000369970&lt;/electronic-resource-num&gt;&lt;/record&gt;&lt;/Cite&gt;&lt;/EndNote&gt;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4" w:tooltip="Syngelaki, 2015 #3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4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  <w:p w14:paraId="18442B9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0A49460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ustralia:</w:t>
            </w:r>
          </w:p>
          <w:p w14:paraId="381146C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8 </w:t>
            </w:r>
          </w:p>
          <w:p w14:paraId="09D502E8" w14:textId="791915B3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75-0.82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Td2VldGluZzwvQXV0aG9yPjxZZWFyPjIwMTc8L1llYXI+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Td2VldGluZzwvQXV0aG9yPjxZZWFyPjIwMTc8L1llYXI+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1" w:tooltip="Sweeting, 2017 #43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AB2825" w:rsidRPr="000C6EC5" w14:paraId="6302F15F" w14:textId="77777777" w:rsidTr="006E77FF">
        <w:tc>
          <w:tcPr>
            <w:tcW w:w="353" w:type="pct"/>
            <w:tcBorders>
              <w:bottom w:val="single" w:sz="4" w:space="0" w:color="auto"/>
              <w:right w:val="nil"/>
            </w:tcBorders>
          </w:tcPr>
          <w:p w14:paraId="028AF178" w14:textId="275469E3" w:rsidR="00AB2825" w:rsidRPr="000C6EC5" w:rsidRDefault="00AB2825" w:rsidP="00AB28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C6EC5">
              <w:rPr>
                <w:rFonts w:cstheme="minorHAnsi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0C6EC5">
              <w:rPr>
                <w:rFonts w:cstheme="minorHAnsi"/>
                <w:color w:val="000000"/>
                <w:sz w:val="18"/>
                <w:szCs w:val="18"/>
              </w:rPr>
              <w:t>Leeuwe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(2010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14:paraId="634D861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</w:tcPr>
          <w:p w14:paraId="301D307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Prospective </w:t>
            </w:r>
          </w:p>
          <w:p w14:paraId="6AD9FDFB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</w:tcPr>
          <w:p w14:paraId="47F1667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&lt;20 weeks GA</w:t>
            </w:r>
          </w:p>
          <w:p w14:paraId="12F4CCC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5461D20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Exclusion: 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t>pregestational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 xml:space="preserve"> DM and </w:t>
            </w:r>
            <w:r w:rsidRPr="000C6EC5">
              <w:rPr>
                <w:rFonts w:cstheme="minorHAnsi"/>
                <w:sz w:val="18"/>
                <w:szCs w:val="18"/>
              </w:rPr>
              <w:lastRenderedPageBreak/>
              <w:t>multiple pregnancy.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</w:tcPr>
          <w:p w14:paraId="47C4270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lastRenderedPageBreak/>
              <w:t>24/995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4B1AC78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niversal</w:t>
            </w:r>
          </w:p>
          <w:p w14:paraId="5D6593E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Random glucose testing and 50-g GCT at 24-28 weeks </w:t>
            </w:r>
            <w:r w:rsidRPr="000C6EC5">
              <w:rPr>
                <w:rFonts w:cstheme="minorHAnsi"/>
                <w:sz w:val="18"/>
                <w:szCs w:val="18"/>
              </w:rPr>
              <w:lastRenderedPageBreak/>
              <w:t>GA.</w:t>
            </w:r>
          </w:p>
          <w:p w14:paraId="1CE7190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68B7BF7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lastRenderedPageBreak/>
              <w:t>2 hour</w:t>
            </w:r>
          </w:p>
          <w:p w14:paraId="6C3817BB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75-g OGTT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3EF35E4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WHO</w:t>
            </w:r>
          </w:p>
          <w:p w14:paraId="1975126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  <w:highlight w:val="red"/>
              </w:rPr>
            </w:pPr>
            <w:r w:rsidRPr="000C6EC5">
              <w:rPr>
                <w:rFonts w:cstheme="minorHAnsi"/>
                <w:sz w:val="18"/>
                <w:szCs w:val="18"/>
              </w:rPr>
              <w:t>1999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3B4ED06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LR, </w:t>
            </w:r>
          </w:p>
          <w:p w14:paraId="599CFB7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backward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7668097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BMI</w:t>
            </w:r>
          </w:p>
          <w:p w14:paraId="103F7F5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Ethnicity</w:t>
            </w:r>
          </w:p>
          <w:p w14:paraId="6F04B1C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Fam history DM</w:t>
            </w:r>
          </w:p>
          <w:p w14:paraId="2224E73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arity</w:t>
            </w:r>
          </w:p>
          <w:p w14:paraId="7CC75DE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rior GDM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076B66B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7 </w:t>
            </w:r>
          </w:p>
          <w:p w14:paraId="3E4FC8F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69-0.85)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14:paraId="15DD100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</w:tcBorders>
          </w:tcPr>
          <w:p w14:paraId="5CBBEE9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Netherlands: </w:t>
            </w:r>
          </w:p>
          <w:p w14:paraId="30BE380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4 </w:t>
            </w:r>
          </w:p>
          <w:p w14:paraId="0C795951" w14:textId="5508ED56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71-0.78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2" w:tooltip="Lamain-de Ruiter, 2016 #4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  <w:p w14:paraId="26641EF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6A03C4F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Canada:</w:t>
            </w:r>
          </w:p>
          <w:p w14:paraId="2DA8012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6 </w:t>
            </w:r>
          </w:p>
          <w:p w14:paraId="21415C09" w14:textId="20309B06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lastRenderedPageBreak/>
              <w:t>(0.73-0.79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UaGVyaWF1bHQ8L0F1dGhvcj48WWVhcj4yMDE0PC9ZZWFy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UaGVyaWF1bHQ8L0F1dGhvcj48WWVhcj4yMDE0PC9ZZWFy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3" w:tooltip="Theriault, 2014 #2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  <w:p w14:paraId="63748C7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093D070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nited Kingdom:</w:t>
            </w:r>
          </w:p>
          <w:p w14:paraId="0544271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7 </w:t>
            </w:r>
          </w:p>
          <w:p w14:paraId="229C34A9" w14:textId="52C2DEEC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77-0.78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&lt;EndNote&gt;&lt;Cite&gt;&lt;Author&gt;Syngelaki&lt;/Author&gt;&lt;Year&gt;2015&lt;/Year&gt;&lt;RecNum&gt;3&lt;/RecNum&gt;&lt;DisplayText&gt;[4]&lt;/DisplayText&gt;&lt;record&gt;&lt;rec-number&gt;3&lt;/rec-number&gt;&lt;foreign-keys&gt;&lt;key app="EN" db-id="wesp2wre82rfs4e9t9opw2ahfeavr0a02z9s"&gt;3&lt;/key&gt;&lt;/foreign-keys&gt;&lt;ref-type name="Journal Article"&gt;17&lt;/ref-type&gt;&lt;contributors&gt;&lt;authors&gt;&lt;author&gt;Syngelaki, A.&lt;/author&gt;&lt;author&gt;Pastides, A.&lt;/author&gt;&lt;author&gt;Kotecha, R.&lt;/author&gt;&lt;author&gt;Wright, A.&lt;/author&gt;&lt;author&gt;Akolekar, R.&lt;/author&gt;&lt;author&gt;Nicolaides, K. H.&lt;/author&gt;&lt;/authors&gt;&lt;/contributors&gt;&lt;auth-address&gt;Harris Birthright Research Centre for Fetal Medicine, King&amp;apos;s College Hospital, London, UK.&lt;/auth-address&gt;&lt;titles&gt;&lt;title&gt;First-Trimester Screening for Gestational Diabetes Mellitus Based on Maternal Characteristics and History&lt;/title&gt;&lt;secondary-title&gt;Fetal Diagn Ther&lt;/secondary-title&gt;&lt;alt-title&gt;Fetal diagnosis and therapy&lt;/alt-title&gt;&lt;/titles&gt;&lt;periodical&gt;&lt;full-title&gt;Fetal Diagn Ther&lt;/full-title&gt;&lt;abbr-1&gt;Fetal diagnosis and therapy&lt;/abbr-1&gt;&lt;/periodical&gt;&lt;alt-periodical&gt;&lt;full-title&gt;Fetal Diagn Ther&lt;/full-title&gt;&lt;abbr-1&gt;Fetal diagnosis and therapy&lt;/abbr-1&gt;&lt;/alt-periodical&gt;&lt;pages&gt;14-21&lt;/pages&gt;&lt;volume&gt;38&lt;/volume&gt;&lt;number&gt;1&lt;/number&gt;&lt;keywords&gt;&lt;keyword&gt;Diabetes, Gestational/*diagnosis&lt;/keyword&gt;&lt;keyword&gt;Female&lt;/keyword&gt;&lt;keyword&gt;Gestational Age&lt;/keyword&gt;&lt;keyword&gt;Glucose Tolerance Test&lt;/keyword&gt;&lt;keyword&gt;Humans&lt;/keyword&gt;&lt;keyword&gt;*Maternal Age&lt;/keyword&gt;&lt;keyword&gt;Predictive Value of Tests&lt;/keyword&gt;&lt;keyword&gt;Pregnancy&lt;/keyword&gt;&lt;keyword&gt;*Pregnancy Trimester, First&lt;/keyword&gt;&lt;keyword&gt;Risk Factors&lt;/keyword&gt;&lt;/keywords&gt;&lt;dates&gt;&lt;year&gt;2015&lt;/year&gt;&lt;/dates&gt;&lt;isbn&gt;1421-9964 (Electronic)&amp;#xD;1015-3837 (Linking)&lt;/isbn&gt;&lt;accession-num&gt;25531073&lt;/accession-num&gt;&lt;urls&gt;&lt;related-urls&gt;&lt;url&gt;http://www.ncbi.nlm.nih.gov/pubmed/25531073&lt;/url&gt;&lt;/related-urls&gt;&lt;/urls&gt;&lt;electronic-resource-num&gt;10.1159/000369970&lt;/electronic-resource-num&gt;&lt;/record&gt;&lt;/Cite&gt;&lt;/EndNote&gt;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4" w:tooltip="Syngelaki, 2015 #3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4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  <w:p w14:paraId="5D9CFDA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6ABCBE3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ustralia:</w:t>
            </w:r>
          </w:p>
          <w:p w14:paraId="65DA6B8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64 </w:t>
            </w:r>
          </w:p>
          <w:p w14:paraId="075BACDB" w14:textId="50444461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61-0.69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Td2VldGluZzwvQXV0aG9yPjxZZWFyPjIwMTc8L1llYXI+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Td2VldGluZzwvQXV0aG9yPjxZZWFyPjIwMTc8L1llYXI+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1" w:tooltip="Sweeting, 2017 #43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AB2825" w:rsidRPr="000C6EC5" w14:paraId="0618D662" w14:textId="77777777" w:rsidTr="006E77FF">
        <w:tc>
          <w:tcPr>
            <w:tcW w:w="353" w:type="pct"/>
            <w:tcBorders>
              <w:bottom w:val="single" w:sz="4" w:space="0" w:color="auto"/>
              <w:right w:val="nil"/>
            </w:tcBorders>
          </w:tcPr>
          <w:p w14:paraId="02F2C2F9" w14:textId="6C6EFB49" w:rsidR="00AB2825" w:rsidRPr="000C6EC5" w:rsidRDefault="00AB2825" w:rsidP="00AB282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C6EC5">
              <w:rPr>
                <w:rFonts w:cstheme="minorHAnsi"/>
                <w:color w:val="000000"/>
                <w:sz w:val="18"/>
                <w:szCs w:val="18"/>
              </w:rPr>
              <w:lastRenderedPageBreak/>
              <w:t>Shirazia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(2009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14:paraId="3328CE6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Iran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</w:tcPr>
          <w:p w14:paraId="3F8308E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Prospective </w:t>
            </w:r>
          </w:p>
          <w:p w14:paraId="20FA5F3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</w:tcPr>
          <w:p w14:paraId="40228E4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First visit</w:t>
            </w:r>
          </w:p>
          <w:p w14:paraId="08B90B7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3DF9AD9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Exclusion: DM, presence of comorbid conditions, and GA &gt;28 weeks at first visit.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</w:tcPr>
          <w:p w14:paraId="2E867AF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68/924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782907A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Universal </w:t>
            </w:r>
          </w:p>
          <w:p w14:paraId="5917D0B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 hour 75-g OGTT at 24-28 weeks GA.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01AF9D5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2 hour</w:t>
            </w:r>
          </w:p>
          <w:p w14:paraId="493381F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75-g OGTT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580DFAD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ADA </w:t>
            </w:r>
          </w:p>
          <w:p w14:paraId="2B5DACC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  <w:highlight w:val="red"/>
              </w:rPr>
            </w:pPr>
            <w:r w:rsidRPr="000C6EC5">
              <w:rPr>
                <w:rFonts w:cstheme="minorHAnsi"/>
                <w:sz w:val="18"/>
                <w:szCs w:val="18"/>
              </w:rPr>
              <w:t>2007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43B931F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LR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32BFBAD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ge</w:t>
            </w:r>
          </w:p>
          <w:p w14:paraId="00705EB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BMI</w:t>
            </w:r>
          </w:p>
          <w:p w14:paraId="71EF6A2C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Fam history DM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08C9214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14:paraId="270F945D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</w:tcBorders>
          </w:tcPr>
          <w:p w14:paraId="1BBB844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Netherlands:</w:t>
            </w:r>
          </w:p>
          <w:p w14:paraId="03CDB4F7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1 </w:t>
            </w:r>
          </w:p>
          <w:p w14:paraId="05A42B2B" w14:textId="26D4C7B6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67-0.75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2" w:tooltip="Lamain-de Ruiter, 2016 #4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AB2825" w:rsidRPr="000C6EC5" w14:paraId="21233510" w14:textId="77777777" w:rsidTr="006E77FF">
        <w:tc>
          <w:tcPr>
            <w:tcW w:w="353" w:type="pct"/>
            <w:tcBorders>
              <w:bottom w:val="single" w:sz="4" w:space="0" w:color="auto"/>
              <w:right w:val="nil"/>
            </w:tcBorders>
          </w:tcPr>
          <w:p w14:paraId="01E52534" w14:textId="78AB06D8" w:rsidR="00AB2825" w:rsidRPr="000C6EC5" w:rsidRDefault="00AB2825" w:rsidP="00AB282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C6EC5">
              <w:rPr>
                <w:rFonts w:cstheme="minorHAnsi"/>
                <w:color w:val="000000"/>
                <w:sz w:val="18"/>
                <w:szCs w:val="18"/>
              </w:rPr>
              <w:t>Phaloprakarn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(2009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14:paraId="3F34099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Thailand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</w:tcPr>
          <w:p w14:paraId="4A5FD32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Retrospective </w:t>
            </w:r>
          </w:p>
          <w:p w14:paraId="5934199E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</w:tcPr>
          <w:p w14:paraId="3EC7A0CF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≤14 weeks GA</w:t>
            </w:r>
          </w:p>
          <w:p w14:paraId="0B70F9F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08317D1A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Exclusion: multiple pregnancy and DM.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</w:tcPr>
          <w:p w14:paraId="6D990D2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586/1876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239AB90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Universal</w:t>
            </w:r>
          </w:p>
          <w:p w14:paraId="01B856C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GCT at initial visit if risk factor and women without any risk factor at 24-28 weeks GA. High-risk women with a first normal GCT were retested at 28-32 weeks GA. 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17E5A3A1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3 hour </w:t>
            </w:r>
          </w:p>
          <w:p w14:paraId="5FC305B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100-g OGTT</w:t>
            </w:r>
          </w:p>
          <w:p w14:paraId="57BF5775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628B07C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Carpenter </w:t>
            </w:r>
          </w:p>
          <w:p w14:paraId="0AB578AB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and </w:t>
            </w:r>
            <w:proofErr w:type="spellStart"/>
            <w:r w:rsidRPr="000C6EC5">
              <w:rPr>
                <w:rFonts w:cstheme="minorHAnsi"/>
                <w:sz w:val="18"/>
                <w:szCs w:val="18"/>
              </w:rPr>
              <w:t>Coustan</w:t>
            </w:r>
            <w:proofErr w:type="spellEnd"/>
            <w:r w:rsidRPr="000C6EC5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EE2EDC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  <w:highlight w:val="red"/>
              </w:rPr>
            </w:pPr>
            <w:r w:rsidRPr="000C6EC5">
              <w:rPr>
                <w:rFonts w:cstheme="minorHAnsi"/>
                <w:sz w:val="18"/>
                <w:szCs w:val="18"/>
              </w:rPr>
              <w:t>1982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12C87A8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LR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</w:tcPr>
          <w:p w14:paraId="30107BE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Age</w:t>
            </w:r>
          </w:p>
          <w:p w14:paraId="036E535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BMI</w:t>
            </w:r>
          </w:p>
          <w:p w14:paraId="3A80053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Fam history DM</w:t>
            </w:r>
          </w:p>
          <w:p w14:paraId="5C54522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Prior macrosomia</w:t>
            </w:r>
          </w:p>
          <w:p w14:paraId="29DFF609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History of </w:t>
            </w:r>
            <w:r w:rsidRPr="000C6EC5">
              <w:rPr>
                <w:rFonts w:ascii="Arial" w:hAnsi="Arial" w:cs="Arial"/>
                <w:sz w:val="18"/>
                <w:szCs w:val="18"/>
              </w:rPr>
              <w:t>≥</w:t>
            </w:r>
            <w:r w:rsidRPr="000C6EC5">
              <w:rPr>
                <w:rFonts w:cstheme="minorHAnsi"/>
                <w:sz w:val="18"/>
                <w:szCs w:val="18"/>
              </w:rPr>
              <w:t>2 abortions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14:paraId="0FEE91A3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7 </w:t>
            </w:r>
          </w:p>
          <w:p w14:paraId="4E55CFF0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75-0.79)</w:t>
            </w:r>
          </w:p>
          <w:p w14:paraId="4D170D18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14:paraId="085E2292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 xml:space="preserve">0.75 </w:t>
            </w:r>
          </w:p>
          <w:p w14:paraId="1E60EE24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(0.73-0.78)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</w:tcBorders>
          </w:tcPr>
          <w:p w14:paraId="079CB046" w14:textId="77777777" w:rsidR="00AB2825" w:rsidRPr="000C6EC5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0C6EC5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B2825" w:rsidRPr="00E00244" w14:paraId="2233DE40" w14:textId="77777777" w:rsidTr="006E77FF">
        <w:tc>
          <w:tcPr>
            <w:tcW w:w="353" w:type="pct"/>
            <w:tcBorders>
              <w:right w:val="nil"/>
            </w:tcBorders>
          </w:tcPr>
          <w:p w14:paraId="5EB7732A" w14:textId="543278E4" w:rsidR="00AB2825" w:rsidRPr="00E00244" w:rsidRDefault="00AB2825" w:rsidP="00AB28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00244">
              <w:rPr>
                <w:rFonts w:cstheme="minorHAnsi"/>
                <w:color w:val="000000"/>
                <w:sz w:val="18"/>
                <w:szCs w:val="18"/>
              </w:rPr>
              <w:t>Naylor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1997)</w:t>
            </w:r>
            <w:r w:rsidRPr="00E00244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5" w:type="pct"/>
            <w:tcBorders>
              <w:left w:val="nil"/>
              <w:right w:val="nil"/>
            </w:tcBorders>
          </w:tcPr>
          <w:p w14:paraId="63FA66AC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>Canada</w:t>
            </w:r>
          </w:p>
        </w:tc>
        <w:tc>
          <w:tcPr>
            <w:tcW w:w="314" w:type="pct"/>
            <w:tcBorders>
              <w:left w:val="nil"/>
              <w:right w:val="nil"/>
            </w:tcBorders>
          </w:tcPr>
          <w:p w14:paraId="1841D25E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Prospective </w:t>
            </w:r>
          </w:p>
          <w:p w14:paraId="3030199F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>cohort</w:t>
            </w:r>
          </w:p>
        </w:tc>
        <w:tc>
          <w:tcPr>
            <w:tcW w:w="472" w:type="pct"/>
            <w:tcBorders>
              <w:left w:val="nil"/>
              <w:right w:val="nil"/>
            </w:tcBorders>
          </w:tcPr>
          <w:p w14:paraId="4053A873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>&lt;24 weeks GA</w:t>
            </w:r>
          </w:p>
          <w:p w14:paraId="64722CC0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0B2BADF3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Exclusion: DM, &lt;24 years of age, delivery &lt;28 weeks GA, </w:t>
            </w:r>
            <w:r w:rsidRPr="00E00244">
              <w:rPr>
                <w:rFonts w:cstheme="minorHAnsi"/>
                <w:sz w:val="18"/>
                <w:szCs w:val="18"/>
              </w:rPr>
              <w:lastRenderedPageBreak/>
              <w:t xml:space="preserve">and multiple pregnancy. </w:t>
            </w:r>
          </w:p>
        </w:tc>
        <w:tc>
          <w:tcPr>
            <w:tcW w:w="418" w:type="pct"/>
            <w:tcBorders>
              <w:left w:val="nil"/>
              <w:right w:val="nil"/>
            </w:tcBorders>
          </w:tcPr>
          <w:p w14:paraId="25BD01D8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lastRenderedPageBreak/>
              <w:t>44/1560</w:t>
            </w:r>
          </w:p>
        </w:tc>
        <w:tc>
          <w:tcPr>
            <w:tcW w:w="419" w:type="pct"/>
            <w:tcBorders>
              <w:left w:val="nil"/>
              <w:right w:val="nil"/>
            </w:tcBorders>
          </w:tcPr>
          <w:p w14:paraId="5EFC88A5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>Universal</w:t>
            </w:r>
          </w:p>
          <w:p w14:paraId="1912FF3B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50-g GCT at 26 weeks GA and 3 hour 100-g OGTT at 28 weeks GA. 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14:paraId="08D63362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3 hour </w:t>
            </w:r>
          </w:p>
          <w:p w14:paraId="1C7DEBE1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100-g OGTT </w:t>
            </w:r>
          </w:p>
        </w:tc>
        <w:tc>
          <w:tcPr>
            <w:tcW w:w="367" w:type="pct"/>
            <w:tcBorders>
              <w:left w:val="nil"/>
              <w:right w:val="nil"/>
            </w:tcBorders>
          </w:tcPr>
          <w:p w14:paraId="25CECFD6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Carpenter </w:t>
            </w:r>
          </w:p>
          <w:p w14:paraId="0A0807F5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and </w:t>
            </w:r>
            <w:proofErr w:type="spellStart"/>
            <w:r w:rsidRPr="00E00244">
              <w:rPr>
                <w:rFonts w:cstheme="minorHAnsi"/>
                <w:sz w:val="18"/>
                <w:szCs w:val="18"/>
              </w:rPr>
              <w:t>Coustan</w:t>
            </w:r>
            <w:proofErr w:type="spellEnd"/>
          </w:p>
          <w:p w14:paraId="7125F2DB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  <w:highlight w:val="red"/>
              </w:rPr>
            </w:pPr>
            <w:r w:rsidRPr="00E00244">
              <w:rPr>
                <w:rFonts w:cstheme="minorHAnsi"/>
                <w:sz w:val="18"/>
                <w:szCs w:val="18"/>
              </w:rPr>
              <w:t>1982</w:t>
            </w:r>
          </w:p>
        </w:tc>
        <w:tc>
          <w:tcPr>
            <w:tcW w:w="367" w:type="pct"/>
            <w:tcBorders>
              <w:left w:val="nil"/>
              <w:right w:val="nil"/>
            </w:tcBorders>
          </w:tcPr>
          <w:p w14:paraId="57E2A5E1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>LR</w:t>
            </w:r>
          </w:p>
        </w:tc>
        <w:tc>
          <w:tcPr>
            <w:tcW w:w="419" w:type="pct"/>
            <w:tcBorders>
              <w:left w:val="nil"/>
              <w:right w:val="nil"/>
            </w:tcBorders>
          </w:tcPr>
          <w:p w14:paraId="2D029F5A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>Age</w:t>
            </w:r>
          </w:p>
          <w:p w14:paraId="58A807C6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>BMI</w:t>
            </w:r>
          </w:p>
          <w:p w14:paraId="413F2D18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366" w:type="pct"/>
            <w:tcBorders>
              <w:left w:val="nil"/>
              <w:right w:val="nil"/>
            </w:tcBorders>
          </w:tcPr>
          <w:p w14:paraId="2FB1B65B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>0.68 (NR)</w:t>
            </w:r>
          </w:p>
          <w:p w14:paraId="4FAD8338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</w:tcPr>
          <w:p w14:paraId="4E8FE418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446" w:type="pct"/>
            <w:tcBorders>
              <w:left w:val="nil"/>
            </w:tcBorders>
          </w:tcPr>
          <w:p w14:paraId="012E4404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Netherlands: </w:t>
            </w:r>
          </w:p>
          <w:p w14:paraId="66F3F204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0.64 </w:t>
            </w:r>
          </w:p>
          <w:p w14:paraId="379875DF" w14:textId="1EFB9DD3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>(0.56-0.72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2YW4gTGVldXdlbjwvQXV0aG9yPjxZZWFyPjIwMDk8L1ll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2YW4gTGVldXdlbjwvQXV0aG9yPjxZZWFyPjIwMDk8L1ll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6" w:tooltip="van Leeuwen, 2009 #1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6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  <w:p w14:paraId="6EEEB8F6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0.72 </w:t>
            </w:r>
          </w:p>
          <w:p w14:paraId="573AA41C" w14:textId="36C4279B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>(0.68-0.76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MYW1haW4tZGUgUnVpdGVyPC9BdXRob3I+PFllYXI+MjAx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2" w:tooltip="Lamain-de Ruiter, 2016 #4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  <w:p w14:paraId="7FB6B1FD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1ED745BA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Canada: </w:t>
            </w:r>
          </w:p>
          <w:p w14:paraId="439AAC23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0.67 </w:t>
            </w:r>
          </w:p>
          <w:p w14:paraId="1FCAA411" w14:textId="40F3F6B9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lastRenderedPageBreak/>
              <w:t>(0.64-0.70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UaGVyaWF1bHQ8L0F1dGhvcj48WWVhcj4yMDE0PC9ZZWFy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>
                <w:fldData xml:space="preserve">PEVuZE5vdGU+PENpdGU+PEF1dGhvcj5UaGVyaWF1bHQ8L0F1dGhvcj48WWVhcj4yMDE0PC9ZZWFy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</w:fldData>
              </w:fldCha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3" w:tooltip="Theriault, 2014 #2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  <w:p w14:paraId="3C04E27D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</w:p>
          <w:p w14:paraId="2271A5BC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United Kingdom: </w:t>
            </w:r>
          </w:p>
          <w:p w14:paraId="7CEFEC58" w14:textId="77777777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 xml:space="preserve">0.69 </w:t>
            </w:r>
          </w:p>
          <w:p w14:paraId="1B4ADE03" w14:textId="4E9ED93D" w:rsidR="00AB2825" w:rsidRPr="00E00244" w:rsidRDefault="00AB2825" w:rsidP="00AB2825">
            <w:pPr>
              <w:rPr>
                <w:rFonts w:cstheme="minorHAnsi"/>
                <w:sz w:val="18"/>
                <w:szCs w:val="18"/>
              </w:rPr>
            </w:pPr>
            <w:r w:rsidRPr="00E00244">
              <w:rPr>
                <w:rFonts w:cstheme="minorHAnsi"/>
                <w:sz w:val="18"/>
                <w:szCs w:val="18"/>
              </w:rPr>
              <w:t>(0.68-0.69)</w: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begin"/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instrText xml:space="preserve"> ADDIN EN.CITE &lt;EndNote&gt;&lt;Cite&gt;&lt;Author&gt;Syngelaki&lt;/Author&gt;&lt;Year&gt;2015&lt;/Year&gt;&lt;RecNum&gt;3&lt;/RecNum&gt;&lt;DisplayText&gt;[4]&lt;/DisplayText&gt;&lt;record&gt;&lt;rec-number&gt;3&lt;/rec-number&gt;&lt;foreign-keys&gt;&lt;key app="EN" db-id="wesp2wre82rfs4e9t9opw2ahfeavr0a02z9s"&gt;3&lt;/key&gt;&lt;/foreign-keys&gt;&lt;ref-type name="Journal Article"&gt;17&lt;/ref-type&gt;&lt;contributors&gt;&lt;authors&gt;&lt;author&gt;Syngelaki, A.&lt;/author&gt;&lt;author&gt;Pastides, A.&lt;/author&gt;&lt;author&gt;Kotecha, R.&lt;/author&gt;&lt;author&gt;Wright, A.&lt;/author&gt;&lt;author&gt;Akolekar, R.&lt;/author&gt;&lt;author&gt;Nicolaides, K. H.&lt;/author&gt;&lt;/authors&gt;&lt;/contributors&gt;&lt;auth-address&gt;Harris Birthright Research Centre for Fetal Medicine, King&amp;apos;s College Hospital, London, UK.&lt;/auth-address&gt;&lt;titles&gt;&lt;title&gt;First-Trimester Screening for Gestational Diabetes Mellitus Based on Maternal Characteristics and History&lt;/title&gt;&lt;secondary-title&gt;Fetal Diagn Ther&lt;/secondary-title&gt;&lt;alt-title&gt;Fetal diagnosis and therapy&lt;/alt-title&gt;&lt;/titles&gt;&lt;periodical&gt;&lt;full-title&gt;Fetal Diagn Ther&lt;/full-title&gt;&lt;abbr-1&gt;Fetal diagnosis and therapy&lt;/abbr-1&gt;&lt;/periodical&gt;&lt;alt-periodical&gt;&lt;full-title&gt;Fetal Diagn Ther&lt;/full-title&gt;&lt;abbr-1&gt;Fetal diagnosis and therapy&lt;/abbr-1&gt;&lt;/alt-periodical&gt;&lt;pages&gt;14-21&lt;/pages&gt;&lt;volume&gt;38&lt;/volume&gt;&lt;number&gt;1&lt;/number&gt;&lt;keywords&gt;&lt;keyword&gt;Diabetes, Gestational/*diagnosis&lt;/keyword&gt;&lt;keyword&gt;Female&lt;/keyword&gt;&lt;keyword&gt;Gestational Age&lt;/keyword&gt;&lt;keyword&gt;Glucose Tolerance Test&lt;/keyword&gt;&lt;keyword&gt;Humans&lt;/keyword&gt;&lt;keyword&gt;*Maternal Age&lt;/keyword&gt;&lt;keyword&gt;Predictive Value of Tests&lt;/keyword&gt;&lt;keyword&gt;Pregnancy&lt;/keyword&gt;&lt;keyword&gt;*Pregnancy Trimester, First&lt;/keyword&gt;&lt;keyword&gt;Risk Factors&lt;/keyword&gt;&lt;/keywords&gt;&lt;dates&gt;&lt;year&gt;2015&lt;/year&gt;&lt;/dates&gt;&lt;isbn&gt;1421-9964 (Electronic)&amp;#xD;1015-3837 (Linking)&lt;/isbn&gt;&lt;accession-num&gt;25531073&lt;/accession-num&gt;&lt;urls&gt;&lt;related-urls&gt;&lt;url&gt;http://www.ncbi.nlm.nih.gov/pubmed/25531073&lt;/url&gt;&lt;/related-urls&gt;&lt;/urls&gt;&lt;electronic-resource-num&gt;10.1159/000369970&lt;/electronic-resource-num&gt;&lt;/record&gt;&lt;/Cite&gt;&lt;/EndNote&gt;</w:instrText>
            </w:r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separate"/>
            </w:r>
            <w:hyperlink w:anchor="_ENREF_4" w:tooltip="Syngelaki, 2015 #3" w:history="1">
              <w:r w:rsidRPr="00AB2825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4</w:t>
              </w:r>
            </w:hyperlink>
            <w:r w:rsidRPr="00AB2825">
              <w:rPr>
                <w:rFonts w:cstheme="minorHAnsi"/>
                <w:sz w:val="18"/>
                <w:szCs w:val="18"/>
                <w:vertAlign w:val="superscript"/>
              </w:rPr>
              <w:fldChar w:fldCharType="end"/>
            </w:r>
          </w:p>
        </w:tc>
      </w:tr>
    </w:tbl>
    <w:p w14:paraId="5C291B3B" w14:textId="616D02AB" w:rsidR="00674C16" w:rsidRPr="006E77FF" w:rsidRDefault="006E77FF" w:rsidP="00674C16">
      <w:pPr>
        <w:spacing w:after="0"/>
        <w:rPr>
          <w:rFonts w:cstheme="minorHAnsi"/>
          <w:sz w:val="18"/>
          <w:szCs w:val="18"/>
        </w:rPr>
      </w:pPr>
      <w:r w:rsidRPr="006E77FF">
        <w:rPr>
          <w:rFonts w:cstheme="minorHAnsi"/>
          <w:sz w:val="18"/>
          <w:szCs w:val="18"/>
        </w:rPr>
        <w:lastRenderedPageBreak/>
        <w:t>ADA, American Diabetes Association; ADIPS, Australasian Di</w:t>
      </w:r>
      <w:r w:rsidRPr="006E77FF">
        <w:rPr>
          <w:rFonts w:cstheme="minorHAnsi"/>
          <w:sz w:val="18"/>
          <w:szCs w:val="18"/>
        </w:rPr>
        <w:t xml:space="preserve">abetes in Pregnancy Society; </w:t>
      </w:r>
      <w:r w:rsidRPr="006E77FF">
        <w:rPr>
          <w:rFonts w:cstheme="minorHAnsi"/>
          <w:sz w:val="18"/>
          <w:szCs w:val="18"/>
        </w:rPr>
        <w:t xml:space="preserve">AUROC, area under the receiving operating characteristic curve; </w:t>
      </w:r>
      <w:r w:rsidRPr="006E77FF">
        <w:rPr>
          <w:rFonts w:cstheme="minorHAnsi"/>
          <w:sz w:val="18"/>
          <w:szCs w:val="18"/>
        </w:rPr>
        <w:t>BMI, body mass index; CI, confidence interva</w:t>
      </w:r>
      <w:bookmarkStart w:id="0" w:name="_GoBack"/>
      <w:bookmarkEnd w:id="0"/>
      <w:r w:rsidRPr="006E77FF">
        <w:rPr>
          <w:rFonts w:cstheme="minorHAnsi"/>
          <w:sz w:val="18"/>
          <w:szCs w:val="18"/>
        </w:rPr>
        <w:t>l; DM, diabetes mellitus; GA, gestational age; GCT, glucose challenge test; GDM, gestational diabetes mellitus;</w:t>
      </w:r>
      <w:r w:rsidRPr="006E77FF">
        <w:rPr>
          <w:rFonts w:cstheme="minorHAnsi"/>
          <w:sz w:val="18"/>
          <w:szCs w:val="18"/>
        </w:rPr>
        <w:t xml:space="preserve"> IADPSG, International Association of the Diabetes and Pregnancy Study Groups; </w:t>
      </w:r>
      <w:r w:rsidRPr="006E77FF">
        <w:rPr>
          <w:rFonts w:cstheme="minorHAnsi"/>
          <w:sz w:val="18"/>
          <w:szCs w:val="18"/>
        </w:rPr>
        <w:t>LGA, large-for-gestational-age; LR, logistic regression; NR, nor reported; OGTT, oral glucose tolerance test; PE, pre-eclampsia; WHO, World Health Organization</w:t>
      </w:r>
    </w:p>
    <w:p w14:paraId="5F93FD72" w14:textId="77777777" w:rsidR="00AB2825" w:rsidRPr="006E77FF" w:rsidRDefault="00AB2825" w:rsidP="00674C16">
      <w:pPr>
        <w:spacing w:after="0"/>
        <w:rPr>
          <w:rFonts w:cstheme="minorHAnsi"/>
          <w:sz w:val="18"/>
          <w:szCs w:val="18"/>
        </w:rPr>
      </w:pPr>
    </w:p>
    <w:p w14:paraId="5D370B9B" w14:textId="219B4169" w:rsidR="00674C16" w:rsidRPr="00E00244" w:rsidRDefault="00674C16" w:rsidP="00674C16">
      <w:pPr>
        <w:spacing w:after="0"/>
        <w:rPr>
          <w:b/>
          <w:sz w:val="18"/>
          <w:szCs w:val="18"/>
        </w:rPr>
      </w:pPr>
      <w:r w:rsidRPr="00E00244">
        <w:rPr>
          <w:b/>
          <w:sz w:val="18"/>
          <w:szCs w:val="18"/>
        </w:rPr>
        <w:t>References</w:t>
      </w:r>
    </w:p>
    <w:p w14:paraId="37590FE9" w14:textId="1C8291FF" w:rsidR="00674C16" w:rsidRPr="00AB2825" w:rsidRDefault="00674C16" w:rsidP="00674C16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nl-NL"/>
        </w:rPr>
      </w:pPr>
      <w:r w:rsidRPr="00E00244">
        <w:rPr>
          <w:sz w:val="18"/>
          <w:szCs w:val="18"/>
        </w:rPr>
        <w:fldChar w:fldCharType="begin"/>
      </w:r>
      <w:r w:rsidRPr="00E00244">
        <w:rPr>
          <w:sz w:val="18"/>
          <w:szCs w:val="18"/>
        </w:rPr>
        <w:instrText xml:space="preserve"> ADDIN EN.REFLIST </w:instrText>
      </w:r>
      <w:r w:rsidRPr="00E00244">
        <w:rPr>
          <w:sz w:val="18"/>
          <w:szCs w:val="18"/>
        </w:rPr>
        <w:fldChar w:fldCharType="separate"/>
      </w:r>
      <w:bookmarkStart w:id="1" w:name="_ENREF_1"/>
      <w:r w:rsidR="00AB2825">
        <w:rPr>
          <w:rFonts w:ascii="Times New Roman" w:hAnsi="Times New Roman" w:cs="Times New Roman"/>
          <w:noProof/>
          <w:sz w:val="18"/>
          <w:szCs w:val="18"/>
        </w:rPr>
        <w:t>1.</w:t>
      </w:r>
      <w:r w:rsidRPr="00E00244">
        <w:rPr>
          <w:rFonts w:ascii="Times New Roman" w:hAnsi="Times New Roman" w:cs="Times New Roman"/>
          <w:noProof/>
          <w:sz w:val="18"/>
          <w:szCs w:val="18"/>
        </w:rPr>
        <w:t xml:space="preserve"> Sweeting AN, Appelblom H, Ross GP, Wong J, Kouru H, Williams PF, et al. First trimester prediction of gestational diabetes mellitus: A clinical model based on maternal demographic parameters. </w:t>
      </w:r>
      <w:r w:rsidRPr="00AB2825">
        <w:rPr>
          <w:rFonts w:ascii="Times New Roman" w:hAnsi="Times New Roman" w:cs="Times New Roman"/>
          <w:noProof/>
          <w:sz w:val="18"/>
          <w:szCs w:val="18"/>
          <w:lang w:val="nl-NL"/>
        </w:rPr>
        <w:t>Diabetes Res Clin Pract. 2017;127:44-50.</w:t>
      </w:r>
      <w:bookmarkEnd w:id="1"/>
    </w:p>
    <w:p w14:paraId="241C1202" w14:textId="02334155" w:rsidR="00674C16" w:rsidRPr="00E00244" w:rsidRDefault="00AB2825" w:rsidP="00674C16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bookmarkStart w:id="2" w:name="_ENREF_2"/>
      <w:r>
        <w:rPr>
          <w:rFonts w:ascii="Times New Roman" w:hAnsi="Times New Roman" w:cs="Times New Roman"/>
          <w:noProof/>
          <w:sz w:val="18"/>
          <w:szCs w:val="18"/>
          <w:lang w:val="nl-NL"/>
        </w:rPr>
        <w:t>2.</w:t>
      </w:r>
      <w:r w:rsidR="00674C16" w:rsidRPr="00AB2825">
        <w:rPr>
          <w:rFonts w:ascii="Times New Roman" w:hAnsi="Times New Roman" w:cs="Times New Roman"/>
          <w:noProof/>
          <w:sz w:val="18"/>
          <w:szCs w:val="18"/>
          <w:lang w:val="nl-NL"/>
        </w:rPr>
        <w:t xml:space="preserve"> Lamain-de Ruiter M, Kwee A, Naaktgeboren CA, de Groot I, Evers IM, Groenendaal F, et al. </w:t>
      </w:r>
      <w:r w:rsidR="00674C16" w:rsidRPr="00E00244">
        <w:rPr>
          <w:rFonts w:ascii="Times New Roman" w:hAnsi="Times New Roman" w:cs="Times New Roman"/>
          <w:noProof/>
          <w:sz w:val="18"/>
          <w:szCs w:val="18"/>
        </w:rPr>
        <w:t>External validation of prognostic models to predict risk of gestational diabetes mellitus in one Dutch cohort: prospective multicentre cohort study. BMJ. 2016;354:i4338.</w:t>
      </w:r>
      <w:bookmarkEnd w:id="2"/>
    </w:p>
    <w:p w14:paraId="666B2477" w14:textId="46EAE5DD" w:rsidR="00674C16" w:rsidRPr="00E00244" w:rsidRDefault="00AB2825" w:rsidP="00674C16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bookmarkStart w:id="3" w:name="_ENREF_3"/>
      <w:r>
        <w:rPr>
          <w:rFonts w:ascii="Times New Roman" w:hAnsi="Times New Roman" w:cs="Times New Roman"/>
          <w:noProof/>
          <w:sz w:val="18"/>
          <w:szCs w:val="18"/>
        </w:rPr>
        <w:t>3.</w:t>
      </w:r>
      <w:r w:rsidR="00674C16" w:rsidRPr="00E00244">
        <w:rPr>
          <w:rFonts w:ascii="Times New Roman" w:hAnsi="Times New Roman" w:cs="Times New Roman"/>
          <w:noProof/>
          <w:sz w:val="18"/>
          <w:szCs w:val="18"/>
        </w:rPr>
        <w:t xml:space="preserve"> Theriault S, Forest JC, Masse J, Giguere Y. Validation of early risk-prediction models for gestational diabetes based on clinical characteristics. Diabetes Res Clin Pract. 2014;103:419-25.</w:t>
      </w:r>
      <w:bookmarkEnd w:id="3"/>
    </w:p>
    <w:p w14:paraId="27D1FEBB" w14:textId="07B20751" w:rsidR="00674C16" w:rsidRPr="00E00244" w:rsidRDefault="00AB2825" w:rsidP="00674C16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bookmarkStart w:id="4" w:name="_ENREF_4"/>
      <w:r>
        <w:rPr>
          <w:rFonts w:ascii="Times New Roman" w:hAnsi="Times New Roman" w:cs="Times New Roman"/>
          <w:noProof/>
          <w:sz w:val="18"/>
          <w:szCs w:val="18"/>
        </w:rPr>
        <w:t>4.</w:t>
      </w:r>
      <w:r w:rsidR="00674C16" w:rsidRPr="00E00244">
        <w:rPr>
          <w:rFonts w:ascii="Times New Roman" w:hAnsi="Times New Roman" w:cs="Times New Roman"/>
          <w:noProof/>
          <w:sz w:val="18"/>
          <w:szCs w:val="18"/>
        </w:rPr>
        <w:t xml:space="preserve"> Syngelaki A, Pastides A, Kotecha R, Wright A, Akolekar R, Nicolaides KH. First-Trimester Screening for Gestational Diabetes Mellitus Based on Maternal Characteristics and History. Fetal Diagn Ther. 2015;38:14-21.</w:t>
      </w:r>
      <w:bookmarkEnd w:id="4"/>
    </w:p>
    <w:p w14:paraId="76A057C9" w14:textId="2B0AFBCE" w:rsidR="00674C16" w:rsidRPr="00AB2825" w:rsidRDefault="00AB2825" w:rsidP="00674C16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nl-NL"/>
        </w:rPr>
      </w:pPr>
      <w:bookmarkStart w:id="5" w:name="_ENREF_5"/>
      <w:r w:rsidRPr="00AB2825">
        <w:rPr>
          <w:rFonts w:ascii="Times New Roman" w:hAnsi="Times New Roman" w:cs="Times New Roman"/>
          <w:noProof/>
          <w:sz w:val="18"/>
          <w:szCs w:val="18"/>
          <w:lang w:val="fr-FR"/>
        </w:rPr>
        <w:t>5.</w:t>
      </w:r>
      <w:r w:rsidR="00674C16" w:rsidRPr="00AB2825">
        <w:rPr>
          <w:rFonts w:ascii="Times New Roman" w:hAnsi="Times New Roman" w:cs="Times New Roman"/>
          <w:noProof/>
          <w:sz w:val="18"/>
          <w:szCs w:val="18"/>
          <w:lang w:val="fr-FR"/>
        </w:rPr>
        <w:t xml:space="preserve"> Lovati E, Beneventi F, Simonetta M, Laneri M, Quarleri L, Scudeller L, et al. </w:t>
      </w:r>
      <w:r w:rsidR="00674C16" w:rsidRPr="00E00244">
        <w:rPr>
          <w:rFonts w:ascii="Times New Roman" w:hAnsi="Times New Roman" w:cs="Times New Roman"/>
          <w:noProof/>
          <w:sz w:val="18"/>
          <w:szCs w:val="18"/>
        </w:rPr>
        <w:t xml:space="preserve">Gestational diabetes mellitus: including serum pregnancy-associated plasma protein-A testing in the clinical management of primiparous women? </w:t>
      </w:r>
      <w:r w:rsidR="00674C16" w:rsidRPr="00AB2825">
        <w:rPr>
          <w:rFonts w:ascii="Times New Roman" w:hAnsi="Times New Roman" w:cs="Times New Roman"/>
          <w:noProof/>
          <w:sz w:val="18"/>
          <w:szCs w:val="18"/>
          <w:lang w:val="nl-NL"/>
        </w:rPr>
        <w:t>A case-control study. Diabetes Res Clin Pract. 2013;100:340-7.</w:t>
      </w:r>
      <w:bookmarkEnd w:id="5"/>
    </w:p>
    <w:p w14:paraId="393761AB" w14:textId="22422BB8" w:rsidR="00674C16" w:rsidRPr="00E00244" w:rsidRDefault="00AB2825" w:rsidP="00674C16">
      <w:pPr>
        <w:spacing w:line="240" w:lineRule="auto"/>
        <w:rPr>
          <w:rFonts w:ascii="Times New Roman" w:hAnsi="Times New Roman" w:cs="Times New Roman"/>
          <w:noProof/>
          <w:sz w:val="18"/>
          <w:szCs w:val="18"/>
        </w:rPr>
      </w:pPr>
      <w:bookmarkStart w:id="6" w:name="_ENREF_6"/>
      <w:r>
        <w:rPr>
          <w:rFonts w:ascii="Times New Roman" w:hAnsi="Times New Roman" w:cs="Times New Roman"/>
          <w:noProof/>
          <w:sz w:val="18"/>
          <w:szCs w:val="18"/>
          <w:lang w:val="nl-NL"/>
        </w:rPr>
        <w:t>6.</w:t>
      </w:r>
      <w:r w:rsidR="00674C16" w:rsidRPr="00AB2825">
        <w:rPr>
          <w:rFonts w:ascii="Times New Roman" w:hAnsi="Times New Roman" w:cs="Times New Roman"/>
          <w:noProof/>
          <w:sz w:val="18"/>
          <w:szCs w:val="18"/>
          <w:lang w:val="nl-NL"/>
        </w:rPr>
        <w:t xml:space="preserve"> van Leeuwen M, Opmeer BC, Zweers EJ, van Ballegooie E, ter Brugge HG, de Valk HW, et al. </w:t>
      </w:r>
      <w:r w:rsidR="00674C16" w:rsidRPr="00E00244">
        <w:rPr>
          <w:rFonts w:ascii="Times New Roman" w:hAnsi="Times New Roman" w:cs="Times New Roman"/>
          <w:noProof/>
          <w:sz w:val="18"/>
          <w:szCs w:val="18"/>
        </w:rPr>
        <w:t>External validation of a clinical scoring system for the risk of gestational diabetes mellitus. Diabetes Res Clin Pract. 2009;85:96-101.</w:t>
      </w:r>
      <w:bookmarkEnd w:id="6"/>
    </w:p>
    <w:p w14:paraId="7D2E65B0" w14:textId="4DF488F8" w:rsidR="00674C16" w:rsidRPr="00E00244" w:rsidRDefault="00674C16" w:rsidP="00674C16">
      <w:pPr>
        <w:spacing w:line="240" w:lineRule="auto"/>
        <w:rPr>
          <w:rFonts w:ascii="Times New Roman" w:hAnsi="Times New Roman" w:cs="Times New Roman"/>
          <w:noProof/>
          <w:sz w:val="18"/>
          <w:szCs w:val="18"/>
        </w:rPr>
      </w:pPr>
    </w:p>
    <w:p w14:paraId="72D33328" w14:textId="18868F26" w:rsidR="00637911" w:rsidRDefault="00674C16">
      <w:r w:rsidRPr="00E00244">
        <w:rPr>
          <w:sz w:val="18"/>
          <w:szCs w:val="18"/>
        </w:rPr>
        <w:fldChar w:fldCharType="end"/>
      </w:r>
    </w:p>
    <w:sectPr w:rsidR="00637911" w:rsidSect="004566C7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EF1695" w14:textId="77777777" w:rsidR="007540FF" w:rsidRDefault="007540FF" w:rsidP="004566C7">
      <w:pPr>
        <w:spacing w:after="0" w:line="240" w:lineRule="auto"/>
      </w:pPr>
      <w:r>
        <w:separator/>
      </w:r>
    </w:p>
  </w:endnote>
  <w:endnote w:type="continuationSeparator" w:id="0">
    <w:p w14:paraId="76EE6E29" w14:textId="77777777" w:rsidR="007540FF" w:rsidRDefault="007540FF" w:rsidP="00456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306936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F950C9" w14:textId="77777777" w:rsidR="00AB2825" w:rsidRDefault="00AB2825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77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9D1AB2" w14:textId="77777777" w:rsidR="00AB2825" w:rsidRDefault="00AB282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167E4F" w14:textId="77777777" w:rsidR="007540FF" w:rsidRDefault="007540FF" w:rsidP="004566C7">
      <w:pPr>
        <w:spacing w:after="0" w:line="240" w:lineRule="auto"/>
      </w:pPr>
      <w:r>
        <w:separator/>
      </w:r>
    </w:p>
  </w:footnote>
  <w:footnote w:type="continuationSeparator" w:id="0">
    <w:p w14:paraId="1FD1B5DD" w14:textId="77777777" w:rsidR="007540FF" w:rsidRDefault="007540FF" w:rsidP="00456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Res Clin Prac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sp2wre82rfs4e9t9opw2ahfeavr0a02z9s&quot;&gt;GDM_externalvalidation&lt;record-ids&gt;&lt;item&gt;1&lt;/item&gt;&lt;item&gt;2&lt;/item&gt;&lt;item&gt;3&lt;/item&gt;&lt;item&gt;4&lt;/item&gt;&lt;item&gt;5&lt;/item&gt;&lt;item&gt;43&lt;/item&gt;&lt;/record-ids&gt;&lt;/item&gt;&lt;/Libraries&gt;"/>
  </w:docVars>
  <w:rsids>
    <w:rsidRoot w:val="004566C7"/>
    <w:rsid w:val="000C6EC5"/>
    <w:rsid w:val="001C7032"/>
    <w:rsid w:val="00283049"/>
    <w:rsid w:val="003443CE"/>
    <w:rsid w:val="00424216"/>
    <w:rsid w:val="004566C7"/>
    <w:rsid w:val="005259FB"/>
    <w:rsid w:val="0053171D"/>
    <w:rsid w:val="00637911"/>
    <w:rsid w:val="00674C16"/>
    <w:rsid w:val="006E77FF"/>
    <w:rsid w:val="007540FF"/>
    <w:rsid w:val="00AB2825"/>
    <w:rsid w:val="00E00244"/>
    <w:rsid w:val="00E54280"/>
    <w:rsid w:val="00F2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2148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566C7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E5428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5428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5428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5428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5428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5428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54280"/>
    <w:pPr>
      <w:spacing w:after="0"/>
      <w:outlineLvl w:val="6"/>
    </w:pPr>
    <w:rPr>
      <w:rFonts w:asciiTheme="majorHAnsi" w:eastAsiaTheme="majorEastAsia" w:hAnsiTheme="majorHAnsi" w:cstheme="majorBidi"/>
      <w:i/>
      <w:iCs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5428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5428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4280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jstalinea">
    <w:name w:val="List Paragraph"/>
    <w:basedOn w:val="Standaard"/>
    <w:uiPriority w:val="34"/>
    <w:qFormat/>
    <w:rsid w:val="00E54280"/>
    <w:pPr>
      <w:ind w:left="720"/>
      <w:contextualSpacing/>
    </w:pPr>
    <w:rPr>
      <w:lang w:val="nl-NL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54280"/>
    <w:pPr>
      <w:outlineLvl w:val="9"/>
    </w:pPr>
    <w:rPr>
      <w:lang w:bidi="en-US"/>
    </w:rPr>
  </w:style>
  <w:style w:type="character" w:customStyle="1" w:styleId="Kop2Char">
    <w:name w:val="Kop 2 Char"/>
    <w:basedOn w:val="Standaardalinea-lettertype"/>
    <w:link w:val="Kop2"/>
    <w:uiPriority w:val="9"/>
    <w:rsid w:val="00E5428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E54280"/>
    <w:rPr>
      <w:rFonts w:asciiTheme="majorHAnsi" w:eastAsiaTheme="majorEastAsia" w:hAnsiTheme="majorHAnsi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5428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5428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5428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54280"/>
    <w:rPr>
      <w:rFonts w:asciiTheme="majorHAnsi" w:eastAsiaTheme="majorEastAsia" w:hAnsiTheme="majorHAnsi" w:cstheme="majorBidi"/>
      <w:i/>
      <w:iCs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54280"/>
    <w:rPr>
      <w:rFonts w:asciiTheme="majorHAnsi" w:eastAsiaTheme="majorEastAsia" w:hAnsiTheme="majorHAnsi" w:cstheme="majorBidi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5428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E5428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E5428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5428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5428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Zwaar">
    <w:name w:val="Strong"/>
    <w:uiPriority w:val="22"/>
    <w:qFormat/>
    <w:rsid w:val="00E54280"/>
    <w:rPr>
      <w:b/>
      <w:bCs/>
    </w:rPr>
  </w:style>
  <w:style w:type="character" w:styleId="Nadruk">
    <w:name w:val="Emphasis"/>
    <w:uiPriority w:val="20"/>
    <w:qFormat/>
    <w:rsid w:val="00E5428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Geenafstand">
    <w:name w:val="No Spacing"/>
    <w:basedOn w:val="Standaard"/>
    <w:uiPriority w:val="1"/>
    <w:qFormat/>
    <w:rsid w:val="00E54280"/>
    <w:pPr>
      <w:spacing w:after="0" w:line="240" w:lineRule="auto"/>
    </w:pPr>
    <w:rPr>
      <w:lang w:val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E54280"/>
    <w:pPr>
      <w:spacing w:before="200" w:after="0"/>
      <w:ind w:left="360" w:right="360"/>
    </w:pPr>
    <w:rPr>
      <w:i/>
      <w:iCs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E54280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5428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54280"/>
    <w:rPr>
      <w:b/>
      <w:bCs/>
      <w:i/>
      <w:iCs/>
    </w:rPr>
  </w:style>
  <w:style w:type="character" w:styleId="Subtielebenadrukking">
    <w:name w:val="Subtle Emphasis"/>
    <w:uiPriority w:val="19"/>
    <w:qFormat/>
    <w:rsid w:val="00E54280"/>
    <w:rPr>
      <w:i/>
      <w:iCs/>
    </w:rPr>
  </w:style>
  <w:style w:type="character" w:styleId="Intensievebenadrukking">
    <w:name w:val="Intense Emphasis"/>
    <w:uiPriority w:val="21"/>
    <w:qFormat/>
    <w:rsid w:val="00E54280"/>
    <w:rPr>
      <w:b/>
      <w:bCs/>
    </w:rPr>
  </w:style>
  <w:style w:type="character" w:styleId="Subtieleverwijzing">
    <w:name w:val="Subtle Reference"/>
    <w:uiPriority w:val="31"/>
    <w:qFormat/>
    <w:rsid w:val="00E54280"/>
    <w:rPr>
      <w:smallCaps/>
    </w:rPr>
  </w:style>
  <w:style w:type="character" w:styleId="Intensieveverwijzing">
    <w:name w:val="Intense Reference"/>
    <w:uiPriority w:val="32"/>
    <w:qFormat/>
    <w:rsid w:val="00E54280"/>
    <w:rPr>
      <w:smallCaps/>
      <w:spacing w:val="5"/>
      <w:u w:val="single"/>
    </w:rPr>
  </w:style>
  <w:style w:type="character" w:styleId="Titelvanboek">
    <w:name w:val="Book Title"/>
    <w:uiPriority w:val="33"/>
    <w:qFormat/>
    <w:rsid w:val="00E54280"/>
    <w:rPr>
      <w:i/>
      <w:iCs/>
      <w:smallCaps/>
      <w:spacing w:val="5"/>
    </w:rPr>
  </w:style>
  <w:style w:type="table" w:styleId="Tabelraster">
    <w:name w:val="Table Grid"/>
    <w:basedOn w:val="Standaardtabel"/>
    <w:uiPriority w:val="59"/>
    <w:rsid w:val="00456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rsid w:val="004566C7"/>
    <w:pPr>
      <w:spacing w:line="240" w:lineRule="auto"/>
    </w:pPr>
    <w:rPr>
      <w:b/>
      <w:bCs/>
      <w:color w:val="DDDDD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4566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566C7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4566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566C7"/>
    <w:rPr>
      <w:lang w:val="en-GB"/>
    </w:rPr>
  </w:style>
  <w:style w:type="character" w:styleId="Hyperlink">
    <w:name w:val="Hyperlink"/>
    <w:basedOn w:val="Standaardalinea-lettertype"/>
    <w:uiPriority w:val="99"/>
    <w:unhideWhenUsed/>
    <w:rsid w:val="00674C16"/>
    <w:rPr>
      <w:color w:val="5F5F5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566C7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E5428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5428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5428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5428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5428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5428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54280"/>
    <w:pPr>
      <w:spacing w:after="0"/>
      <w:outlineLvl w:val="6"/>
    </w:pPr>
    <w:rPr>
      <w:rFonts w:asciiTheme="majorHAnsi" w:eastAsiaTheme="majorEastAsia" w:hAnsiTheme="majorHAnsi" w:cstheme="majorBidi"/>
      <w:i/>
      <w:iCs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5428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5428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4280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jstalinea">
    <w:name w:val="List Paragraph"/>
    <w:basedOn w:val="Standaard"/>
    <w:uiPriority w:val="34"/>
    <w:qFormat/>
    <w:rsid w:val="00E54280"/>
    <w:pPr>
      <w:ind w:left="720"/>
      <w:contextualSpacing/>
    </w:pPr>
    <w:rPr>
      <w:lang w:val="nl-NL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54280"/>
    <w:pPr>
      <w:outlineLvl w:val="9"/>
    </w:pPr>
    <w:rPr>
      <w:lang w:bidi="en-US"/>
    </w:rPr>
  </w:style>
  <w:style w:type="character" w:customStyle="1" w:styleId="Kop2Char">
    <w:name w:val="Kop 2 Char"/>
    <w:basedOn w:val="Standaardalinea-lettertype"/>
    <w:link w:val="Kop2"/>
    <w:uiPriority w:val="9"/>
    <w:rsid w:val="00E5428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E54280"/>
    <w:rPr>
      <w:rFonts w:asciiTheme="majorHAnsi" w:eastAsiaTheme="majorEastAsia" w:hAnsiTheme="majorHAnsi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5428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5428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5428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54280"/>
    <w:rPr>
      <w:rFonts w:asciiTheme="majorHAnsi" w:eastAsiaTheme="majorEastAsia" w:hAnsiTheme="majorHAnsi" w:cstheme="majorBidi"/>
      <w:i/>
      <w:iCs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54280"/>
    <w:rPr>
      <w:rFonts w:asciiTheme="majorHAnsi" w:eastAsiaTheme="majorEastAsia" w:hAnsiTheme="majorHAnsi" w:cstheme="majorBidi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5428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E5428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E5428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5428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5428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Zwaar">
    <w:name w:val="Strong"/>
    <w:uiPriority w:val="22"/>
    <w:qFormat/>
    <w:rsid w:val="00E54280"/>
    <w:rPr>
      <w:b/>
      <w:bCs/>
    </w:rPr>
  </w:style>
  <w:style w:type="character" w:styleId="Nadruk">
    <w:name w:val="Emphasis"/>
    <w:uiPriority w:val="20"/>
    <w:qFormat/>
    <w:rsid w:val="00E5428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Geenafstand">
    <w:name w:val="No Spacing"/>
    <w:basedOn w:val="Standaard"/>
    <w:uiPriority w:val="1"/>
    <w:qFormat/>
    <w:rsid w:val="00E54280"/>
    <w:pPr>
      <w:spacing w:after="0" w:line="240" w:lineRule="auto"/>
    </w:pPr>
    <w:rPr>
      <w:lang w:val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E54280"/>
    <w:pPr>
      <w:spacing w:before="200" w:after="0"/>
      <w:ind w:left="360" w:right="360"/>
    </w:pPr>
    <w:rPr>
      <w:i/>
      <w:iCs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E54280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5428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54280"/>
    <w:rPr>
      <w:b/>
      <w:bCs/>
      <w:i/>
      <w:iCs/>
    </w:rPr>
  </w:style>
  <w:style w:type="character" w:styleId="Subtielebenadrukking">
    <w:name w:val="Subtle Emphasis"/>
    <w:uiPriority w:val="19"/>
    <w:qFormat/>
    <w:rsid w:val="00E54280"/>
    <w:rPr>
      <w:i/>
      <w:iCs/>
    </w:rPr>
  </w:style>
  <w:style w:type="character" w:styleId="Intensievebenadrukking">
    <w:name w:val="Intense Emphasis"/>
    <w:uiPriority w:val="21"/>
    <w:qFormat/>
    <w:rsid w:val="00E54280"/>
    <w:rPr>
      <w:b/>
      <w:bCs/>
    </w:rPr>
  </w:style>
  <w:style w:type="character" w:styleId="Subtieleverwijzing">
    <w:name w:val="Subtle Reference"/>
    <w:uiPriority w:val="31"/>
    <w:qFormat/>
    <w:rsid w:val="00E54280"/>
    <w:rPr>
      <w:smallCaps/>
    </w:rPr>
  </w:style>
  <w:style w:type="character" w:styleId="Intensieveverwijzing">
    <w:name w:val="Intense Reference"/>
    <w:uiPriority w:val="32"/>
    <w:qFormat/>
    <w:rsid w:val="00E54280"/>
    <w:rPr>
      <w:smallCaps/>
      <w:spacing w:val="5"/>
      <w:u w:val="single"/>
    </w:rPr>
  </w:style>
  <w:style w:type="character" w:styleId="Titelvanboek">
    <w:name w:val="Book Title"/>
    <w:uiPriority w:val="33"/>
    <w:qFormat/>
    <w:rsid w:val="00E54280"/>
    <w:rPr>
      <w:i/>
      <w:iCs/>
      <w:smallCaps/>
      <w:spacing w:val="5"/>
    </w:rPr>
  </w:style>
  <w:style w:type="table" w:styleId="Tabelraster">
    <w:name w:val="Table Grid"/>
    <w:basedOn w:val="Standaardtabel"/>
    <w:uiPriority w:val="59"/>
    <w:rsid w:val="00456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rsid w:val="004566C7"/>
    <w:pPr>
      <w:spacing w:line="240" w:lineRule="auto"/>
    </w:pPr>
    <w:rPr>
      <w:b/>
      <w:bCs/>
      <w:color w:val="DDDDD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4566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566C7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4566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566C7"/>
    <w:rPr>
      <w:lang w:val="en-GB"/>
    </w:rPr>
  </w:style>
  <w:style w:type="character" w:styleId="Hyperlink">
    <w:name w:val="Hyperlink"/>
    <w:basedOn w:val="Standaardalinea-lettertype"/>
    <w:uiPriority w:val="99"/>
    <w:unhideWhenUsed/>
    <w:rsid w:val="00674C16"/>
    <w:rPr>
      <w:color w:val="5F5F5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80</Words>
  <Characters>14740</Characters>
  <Application>Microsoft Office Word</Application>
  <DocSecurity>0</DocSecurity>
  <Lines>122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17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rtens Linda (EPID)</dc:creator>
  <cp:lastModifiedBy>Rob Winthagen</cp:lastModifiedBy>
  <cp:revision>2</cp:revision>
  <dcterms:created xsi:type="dcterms:W3CDTF">2019-02-08T12:34:00Z</dcterms:created>
  <dcterms:modified xsi:type="dcterms:W3CDTF">2019-02-08T12:34:00Z</dcterms:modified>
</cp:coreProperties>
</file>